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1D5A5" w14:textId="2528EE31" w:rsidR="00707628" w:rsidRPr="00234A68" w:rsidRDefault="00D669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</w:p>
    <w:p w14:paraId="77FE14B2" w14:textId="77777777" w:rsidR="00707628" w:rsidRPr="00234A68" w:rsidRDefault="00707628">
      <w:pPr>
        <w:rPr>
          <w:rFonts w:ascii="Times New Roman" w:hAnsi="Times New Roman" w:cs="Times New Roman"/>
          <w:b/>
          <w:bCs/>
        </w:rPr>
      </w:pPr>
    </w:p>
    <w:p w14:paraId="696CF73C" w14:textId="339CB9F2" w:rsidR="00707628" w:rsidRPr="00234A68" w:rsidRDefault="00A922A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34A68">
        <w:rPr>
          <w:rFonts w:ascii="Times New Roman" w:hAnsi="Times New Roman" w:cs="Times New Roman" w:hint="eastAsia"/>
          <w:b/>
          <w:bCs/>
        </w:rPr>
        <w:t>S</w:t>
      </w:r>
      <w:r w:rsidRPr="00234A68">
        <w:rPr>
          <w:rFonts w:ascii="Times New Roman" w:hAnsi="Times New Roman" w:cs="Times New Roman"/>
          <w:b/>
          <w:bCs/>
        </w:rPr>
        <w:t xml:space="preserve">upplementary </w:t>
      </w:r>
      <w:r w:rsidR="004E35F5" w:rsidRPr="00234A68">
        <w:rPr>
          <w:rFonts w:ascii="Times New Roman" w:hAnsi="Times New Roman" w:cs="Times New Roman"/>
          <w:b/>
          <w:bCs/>
        </w:rPr>
        <w:t>Result</w:t>
      </w:r>
    </w:p>
    <w:p w14:paraId="6A7A6811" w14:textId="08254576" w:rsidR="00853127" w:rsidRPr="00234A68" w:rsidRDefault="00853127" w:rsidP="00853127">
      <w:pPr>
        <w:spacing w:line="360" w:lineRule="auto"/>
        <w:jc w:val="both"/>
        <w:rPr>
          <w:rFonts w:ascii="Times New Roman" w:hAnsi="Times New Roman" w:cs="Times New Roman"/>
        </w:rPr>
      </w:pPr>
      <w:r w:rsidRPr="00234A68">
        <w:rPr>
          <w:rFonts w:ascii="Times New Roman" w:hAnsi="Times New Roman" w:cs="Times New Roman" w:hint="eastAsia"/>
        </w:rPr>
        <w:t xml:space="preserve"> </w:t>
      </w:r>
      <w:r w:rsidRPr="00234A68">
        <w:rPr>
          <w:rFonts w:ascii="Times New Roman" w:hAnsi="Times New Roman" w:cs="Times New Roman"/>
        </w:rPr>
        <w:t xml:space="preserve"> Non-CTO </w:t>
      </w:r>
      <w:r w:rsidR="00F411D7" w:rsidRPr="00234A68">
        <w:rPr>
          <w:rFonts w:ascii="Times New Roman" w:hAnsi="Times New Roman" w:cs="Times New Roman" w:hint="eastAsia"/>
        </w:rPr>
        <w:t>lesion</w:t>
      </w:r>
      <w:r w:rsidR="00F411D7" w:rsidRPr="00234A68">
        <w:rPr>
          <w:rFonts w:ascii="Times New Roman" w:hAnsi="Times New Roman" w:cs="Times New Roman"/>
        </w:rPr>
        <w:t xml:space="preserve"> </w:t>
      </w:r>
      <w:r w:rsidRPr="00234A68">
        <w:rPr>
          <w:rFonts w:ascii="Times New Roman" w:hAnsi="Times New Roman" w:cs="Times New Roman"/>
        </w:rPr>
        <w:t xml:space="preserve">characteristics </w:t>
      </w:r>
      <w:r w:rsidR="00F411D7" w:rsidRPr="00234A68">
        <w:rPr>
          <w:rFonts w:ascii="Times New Roman" w:hAnsi="Times New Roman" w:cs="Times New Roman" w:hint="eastAsia"/>
        </w:rPr>
        <w:t>and</w:t>
      </w:r>
      <w:r w:rsidR="00F411D7" w:rsidRPr="00234A68">
        <w:rPr>
          <w:rFonts w:ascii="Times New Roman" w:hAnsi="Times New Roman" w:cs="Times New Roman"/>
        </w:rPr>
        <w:t xml:space="preserve"> the treatment </w:t>
      </w:r>
      <w:r w:rsidR="00D00063" w:rsidRPr="00234A68">
        <w:rPr>
          <w:rFonts w:ascii="Times New Roman" w:hAnsi="Times New Roman" w:cs="Times New Roman"/>
        </w:rPr>
        <w:t xml:space="preserve">of the non-CTO lesion </w:t>
      </w:r>
      <w:r w:rsidRPr="00234A68">
        <w:rPr>
          <w:rFonts w:ascii="Times New Roman" w:hAnsi="Times New Roman" w:cs="Times New Roman"/>
        </w:rPr>
        <w:t xml:space="preserve">of patients </w:t>
      </w:r>
      <w:r w:rsidR="00D00063" w:rsidRPr="00234A68">
        <w:rPr>
          <w:rFonts w:ascii="Times New Roman" w:hAnsi="Times New Roman" w:cs="Times New Roman"/>
        </w:rPr>
        <w:t xml:space="preserve">are </w:t>
      </w:r>
      <w:r w:rsidRPr="00234A68">
        <w:rPr>
          <w:rFonts w:ascii="Times New Roman" w:hAnsi="Times New Roman" w:cs="Times New Roman"/>
        </w:rPr>
        <w:t>showed in Table S1. The proportion of L</w:t>
      </w:r>
      <w:r w:rsidR="00C33EDB" w:rsidRPr="00234A68">
        <w:rPr>
          <w:rFonts w:ascii="Times New Roman" w:hAnsi="Times New Roman" w:cs="Times New Roman"/>
        </w:rPr>
        <w:t>CX</w:t>
      </w:r>
      <w:r w:rsidRPr="00234A68">
        <w:rPr>
          <w:rFonts w:ascii="Times New Roman" w:hAnsi="Times New Roman" w:cs="Times New Roman"/>
        </w:rPr>
        <w:t xml:space="preserve"> lesion was the high</w:t>
      </w:r>
      <w:r w:rsidR="00C33EDB" w:rsidRPr="00234A68">
        <w:rPr>
          <w:rFonts w:ascii="Times New Roman" w:hAnsi="Times New Roman" w:cs="Times New Roman"/>
        </w:rPr>
        <w:t>er</w:t>
      </w:r>
      <w:r w:rsidRPr="00234A68">
        <w:rPr>
          <w:rFonts w:ascii="Times New Roman" w:hAnsi="Times New Roman" w:cs="Times New Roman"/>
        </w:rPr>
        <w:t xml:space="preserve"> in patients with </w:t>
      </w:r>
      <w:r w:rsidR="00C33EDB" w:rsidRPr="00234A68">
        <w:rPr>
          <w:rFonts w:ascii="Times New Roman" w:hAnsi="Times New Roman" w:cs="Times New Roman"/>
        </w:rPr>
        <w:t>diabetes than those without diabetes</w:t>
      </w:r>
      <w:r w:rsidRPr="00234A68">
        <w:rPr>
          <w:rFonts w:ascii="Times New Roman" w:hAnsi="Times New Roman" w:cs="Times New Roman"/>
        </w:rPr>
        <w:t xml:space="preserve"> (p</w:t>
      </w:r>
      <w:r w:rsidR="00C33EDB" w:rsidRPr="00234A68">
        <w:rPr>
          <w:rFonts w:ascii="Times New Roman" w:hAnsi="Times New Roman" w:cs="Times New Roman"/>
        </w:rPr>
        <w:t>=</w:t>
      </w:r>
      <w:r w:rsidRPr="00234A68">
        <w:rPr>
          <w:rFonts w:ascii="Times New Roman" w:hAnsi="Times New Roman" w:cs="Times New Roman"/>
        </w:rPr>
        <w:t>0.0</w:t>
      </w:r>
      <w:r w:rsidR="00C33EDB" w:rsidRPr="00234A68">
        <w:rPr>
          <w:rFonts w:ascii="Times New Roman" w:hAnsi="Times New Roman" w:cs="Times New Roman"/>
        </w:rPr>
        <w:t>1</w:t>
      </w:r>
      <w:r w:rsidRPr="00234A68">
        <w:rPr>
          <w:rFonts w:ascii="Times New Roman" w:hAnsi="Times New Roman" w:cs="Times New Roman"/>
        </w:rPr>
        <w:t>1).</w:t>
      </w:r>
    </w:p>
    <w:p w14:paraId="74F7574C" w14:textId="21F74494" w:rsidR="00853127" w:rsidRPr="00234A68" w:rsidRDefault="00853127" w:rsidP="00853127">
      <w:pPr>
        <w:spacing w:line="360" w:lineRule="auto"/>
        <w:ind w:firstLineChars="100" w:firstLine="210"/>
        <w:jc w:val="both"/>
        <w:rPr>
          <w:rFonts w:ascii="Times New Roman" w:hAnsi="Times New Roman" w:cs="Times New Roman"/>
        </w:rPr>
      </w:pPr>
      <w:r w:rsidRPr="00234A68">
        <w:rPr>
          <w:rFonts w:ascii="Times New Roman" w:hAnsi="Times New Roman" w:cs="Times New Roman"/>
        </w:rPr>
        <w:t>Regarding the intraprocedural and in-hospital complications, the occurrence of intraprocedural</w:t>
      </w:r>
      <w:r w:rsidR="002A769C" w:rsidRPr="00234A68">
        <w:rPr>
          <w:rFonts w:ascii="Times New Roman" w:hAnsi="Times New Roman" w:cs="Times New Roman"/>
        </w:rPr>
        <w:t xml:space="preserve"> and in-hospital</w:t>
      </w:r>
      <w:r w:rsidRPr="00234A68">
        <w:rPr>
          <w:rFonts w:ascii="Times New Roman" w:hAnsi="Times New Roman" w:cs="Times New Roman"/>
        </w:rPr>
        <w:t xml:space="preserve"> complications were similar in </w:t>
      </w:r>
      <w:r w:rsidR="002A769C" w:rsidRPr="00234A68">
        <w:rPr>
          <w:rFonts w:ascii="Times New Roman" w:hAnsi="Times New Roman" w:cs="Times New Roman"/>
        </w:rPr>
        <w:t>CTO patients with diabetes or not</w:t>
      </w:r>
      <w:r w:rsidRPr="00234A68">
        <w:rPr>
          <w:rFonts w:ascii="Times New Roman" w:hAnsi="Times New Roman" w:cs="Times New Roman"/>
        </w:rPr>
        <w:t xml:space="preserve"> (p&gt;0.05, Table S2).</w:t>
      </w:r>
    </w:p>
    <w:p w14:paraId="08CC012D" w14:textId="30CC315B" w:rsidR="00707628" w:rsidRPr="00234A68" w:rsidRDefault="00A922AC" w:rsidP="00AF1F61">
      <w:pPr>
        <w:spacing w:line="360" w:lineRule="auto"/>
        <w:ind w:firstLineChars="100" w:firstLine="210"/>
        <w:jc w:val="both"/>
        <w:rPr>
          <w:rFonts w:ascii="Times New Roman" w:hAnsi="Times New Roman" w:cs="Times New Roman"/>
          <w:b/>
          <w:bCs/>
        </w:rPr>
      </w:pPr>
      <w:r w:rsidRPr="00234A68">
        <w:rPr>
          <w:rFonts w:ascii="Times New Roman" w:hAnsi="Times New Roman" w:cs="Times New Roman"/>
        </w:rPr>
        <w:t xml:space="preserve">Multivariable logistic analysis identified that previous MI (OR: </w:t>
      </w:r>
      <w:r w:rsidR="00D95E61" w:rsidRPr="00234A68">
        <w:rPr>
          <w:rFonts w:ascii="Times New Roman" w:hAnsi="Times New Roman" w:cs="Times New Roman"/>
        </w:rPr>
        <w:t>2.079</w:t>
      </w:r>
      <w:r w:rsidRPr="00234A68">
        <w:rPr>
          <w:rFonts w:ascii="Times New Roman" w:hAnsi="Times New Roman" w:cs="Times New Roman"/>
        </w:rPr>
        <w:t>, 95% CI: 1.</w:t>
      </w:r>
      <w:r w:rsidR="00D95E61" w:rsidRPr="00234A68">
        <w:rPr>
          <w:rFonts w:ascii="Times New Roman" w:hAnsi="Times New Roman" w:cs="Times New Roman"/>
        </w:rPr>
        <w:t>035</w:t>
      </w:r>
      <w:r w:rsidRPr="00234A68">
        <w:rPr>
          <w:rFonts w:ascii="Times New Roman" w:hAnsi="Times New Roman" w:cs="Times New Roman"/>
        </w:rPr>
        <w:t>-</w:t>
      </w:r>
      <w:r w:rsidR="00D95E61" w:rsidRPr="00234A68">
        <w:rPr>
          <w:rFonts w:ascii="Times New Roman" w:hAnsi="Times New Roman" w:cs="Times New Roman"/>
        </w:rPr>
        <w:t>4.176</w:t>
      </w:r>
      <w:r w:rsidRPr="00234A68">
        <w:rPr>
          <w:rFonts w:ascii="Times New Roman" w:hAnsi="Times New Roman" w:cs="Times New Roman"/>
        </w:rPr>
        <w:t>, p=0.0</w:t>
      </w:r>
      <w:r w:rsidR="00D95E61" w:rsidRPr="00234A68">
        <w:rPr>
          <w:rFonts w:ascii="Times New Roman" w:hAnsi="Times New Roman" w:cs="Times New Roman"/>
        </w:rPr>
        <w:t>40</w:t>
      </w:r>
      <w:r w:rsidRPr="00234A68">
        <w:rPr>
          <w:rFonts w:ascii="Times New Roman" w:hAnsi="Times New Roman" w:cs="Times New Roman"/>
        </w:rPr>
        <w:t>)</w:t>
      </w:r>
      <w:r w:rsidR="00D95E61" w:rsidRPr="00234A68">
        <w:rPr>
          <w:rFonts w:ascii="Times New Roman" w:hAnsi="Times New Roman" w:cs="Times New Roman"/>
        </w:rPr>
        <w:t xml:space="preserve"> and </w:t>
      </w:r>
      <w:r w:rsidRPr="00234A68">
        <w:rPr>
          <w:rFonts w:ascii="Times New Roman" w:hAnsi="Times New Roman" w:cs="Times New Roman"/>
        </w:rPr>
        <w:t>LVEF</w:t>
      </w:r>
      <w:r w:rsidR="00D95E61" w:rsidRPr="00234A68">
        <w:rPr>
          <w:rFonts w:ascii="Times New Roman" w:hAnsi="Times New Roman" w:cs="Times New Roman"/>
          <w:b/>
          <w:bCs/>
          <w:kern w:val="0"/>
          <w:szCs w:val="21"/>
        </w:rPr>
        <w:t>≤</w:t>
      </w:r>
      <w:r w:rsidR="00D95E61" w:rsidRPr="00234A68">
        <w:rPr>
          <w:rFonts w:ascii="Times New Roman" w:hAnsi="Times New Roman" w:cs="Times New Roman"/>
        </w:rPr>
        <w:t>35</w:t>
      </w:r>
      <w:r w:rsidRPr="00234A68">
        <w:rPr>
          <w:rFonts w:ascii="Times New Roman" w:hAnsi="Times New Roman" w:cs="Times New Roman"/>
        </w:rPr>
        <w:t xml:space="preserve">% (OR: </w:t>
      </w:r>
      <w:r w:rsidR="00E70CDD" w:rsidRPr="00234A68">
        <w:rPr>
          <w:rFonts w:ascii="Times New Roman" w:hAnsi="Times New Roman" w:cs="Times New Roman"/>
        </w:rPr>
        <w:t>3.403</w:t>
      </w:r>
      <w:r w:rsidRPr="00234A68">
        <w:rPr>
          <w:rFonts w:ascii="Times New Roman" w:hAnsi="Times New Roman" w:cs="Times New Roman"/>
        </w:rPr>
        <w:t xml:space="preserve">, 95% CI: </w:t>
      </w:r>
      <w:r w:rsidR="00E70CDD" w:rsidRPr="00234A68">
        <w:rPr>
          <w:rFonts w:ascii="Times New Roman" w:hAnsi="Times New Roman" w:cs="Times New Roman"/>
        </w:rPr>
        <w:t>1.462</w:t>
      </w:r>
      <w:r w:rsidRPr="00234A68">
        <w:rPr>
          <w:rFonts w:ascii="Times New Roman" w:hAnsi="Times New Roman" w:cs="Times New Roman"/>
        </w:rPr>
        <w:t>-</w:t>
      </w:r>
      <w:r w:rsidR="00E70CDD" w:rsidRPr="00234A68">
        <w:rPr>
          <w:rFonts w:ascii="Times New Roman" w:hAnsi="Times New Roman" w:cs="Times New Roman"/>
        </w:rPr>
        <w:t>7.918</w:t>
      </w:r>
      <w:r w:rsidRPr="00234A68">
        <w:rPr>
          <w:rFonts w:ascii="Times New Roman" w:hAnsi="Times New Roman" w:cs="Times New Roman"/>
        </w:rPr>
        <w:t>, p</w:t>
      </w:r>
      <w:r w:rsidR="00E70CDD" w:rsidRPr="00234A68">
        <w:rPr>
          <w:rFonts w:ascii="Times New Roman" w:hAnsi="Times New Roman" w:cs="Times New Roman"/>
        </w:rPr>
        <w:t>=</w:t>
      </w:r>
      <w:r w:rsidRPr="00234A68">
        <w:rPr>
          <w:rFonts w:ascii="Times New Roman" w:hAnsi="Times New Roman" w:cs="Times New Roman"/>
        </w:rPr>
        <w:t>0.00</w:t>
      </w:r>
      <w:r w:rsidR="00E70CDD" w:rsidRPr="00234A68">
        <w:rPr>
          <w:rFonts w:ascii="Times New Roman" w:hAnsi="Times New Roman" w:cs="Times New Roman"/>
        </w:rPr>
        <w:t>4</w:t>
      </w:r>
      <w:r w:rsidRPr="00234A68">
        <w:rPr>
          <w:rFonts w:ascii="Times New Roman" w:hAnsi="Times New Roman" w:cs="Times New Roman"/>
        </w:rPr>
        <w:t>)</w:t>
      </w:r>
      <w:r w:rsidR="00E70CDD" w:rsidRPr="00234A68">
        <w:rPr>
          <w:rFonts w:ascii="Times New Roman" w:hAnsi="Times New Roman" w:cs="Times New Roman"/>
        </w:rPr>
        <w:t xml:space="preserve"> </w:t>
      </w:r>
      <w:r w:rsidRPr="00234A68">
        <w:rPr>
          <w:rFonts w:ascii="Times New Roman" w:hAnsi="Times New Roman" w:cs="Times New Roman"/>
        </w:rPr>
        <w:t xml:space="preserve">were independent risk factors of 1 month MACE (Table S3A). And lower </w:t>
      </w:r>
      <w:r w:rsidR="001444DF" w:rsidRPr="00234A68">
        <w:rPr>
          <w:rFonts w:ascii="Times New Roman" w:hAnsi="Times New Roman" w:cs="Times New Roman"/>
        </w:rPr>
        <w:t>eGFR</w:t>
      </w:r>
      <w:r w:rsidRPr="00234A68">
        <w:rPr>
          <w:rFonts w:ascii="Times New Roman" w:hAnsi="Times New Roman" w:cs="Times New Roman"/>
        </w:rPr>
        <w:t xml:space="preserve"> (OR: 0.97</w:t>
      </w:r>
      <w:r w:rsidR="001444DF" w:rsidRPr="00234A68">
        <w:rPr>
          <w:rFonts w:ascii="Times New Roman" w:hAnsi="Times New Roman" w:cs="Times New Roman"/>
        </w:rPr>
        <w:t>2</w:t>
      </w:r>
      <w:r w:rsidRPr="00234A68">
        <w:rPr>
          <w:rFonts w:ascii="Times New Roman" w:hAnsi="Times New Roman" w:cs="Times New Roman"/>
        </w:rPr>
        <w:t>, 95% CI: 0.9</w:t>
      </w:r>
      <w:r w:rsidR="001444DF" w:rsidRPr="00234A68">
        <w:rPr>
          <w:rFonts w:ascii="Times New Roman" w:hAnsi="Times New Roman" w:cs="Times New Roman"/>
        </w:rPr>
        <w:t>46</w:t>
      </w:r>
      <w:r w:rsidRPr="00234A68">
        <w:rPr>
          <w:rFonts w:ascii="Times New Roman" w:hAnsi="Times New Roman" w:cs="Times New Roman"/>
        </w:rPr>
        <w:t>-0.99</w:t>
      </w:r>
      <w:r w:rsidR="001444DF" w:rsidRPr="00234A68">
        <w:rPr>
          <w:rFonts w:ascii="Times New Roman" w:hAnsi="Times New Roman" w:cs="Times New Roman"/>
        </w:rPr>
        <w:t>9</w:t>
      </w:r>
      <w:r w:rsidRPr="00234A68">
        <w:rPr>
          <w:rFonts w:ascii="Times New Roman" w:hAnsi="Times New Roman" w:cs="Times New Roman"/>
        </w:rPr>
        <w:t>, p=0.0</w:t>
      </w:r>
      <w:r w:rsidR="001444DF" w:rsidRPr="00234A68">
        <w:rPr>
          <w:rFonts w:ascii="Times New Roman" w:hAnsi="Times New Roman" w:cs="Times New Roman"/>
        </w:rPr>
        <w:t>42</w:t>
      </w:r>
      <w:r w:rsidRPr="00234A68">
        <w:rPr>
          <w:rFonts w:ascii="Times New Roman" w:hAnsi="Times New Roman" w:cs="Times New Roman"/>
        </w:rPr>
        <w:t>)</w:t>
      </w:r>
      <w:r w:rsidR="001444DF" w:rsidRPr="00234A68">
        <w:rPr>
          <w:rFonts w:ascii="Times New Roman" w:hAnsi="Times New Roman" w:cs="Times New Roman"/>
        </w:rPr>
        <w:t xml:space="preserve"> was an</w:t>
      </w:r>
      <w:r w:rsidRPr="00234A68">
        <w:rPr>
          <w:rFonts w:ascii="Times New Roman" w:hAnsi="Times New Roman" w:cs="Times New Roman"/>
        </w:rPr>
        <w:t xml:space="preserve"> independent risk factors of 1-month all-cause mortality (Table S3B). </w:t>
      </w:r>
      <w:r w:rsidRPr="00234A68">
        <w:rPr>
          <w:rFonts w:ascii="Times New Roman" w:hAnsi="Times New Roman" w:cs="Times New Roman"/>
          <w:b/>
          <w:bCs/>
        </w:rPr>
        <w:br w:type="page"/>
      </w:r>
    </w:p>
    <w:p w14:paraId="7F219E43" w14:textId="59B307A6" w:rsidR="002A17EA" w:rsidRPr="00234A68" w:rsidRDefault="00D6696B" w:rsidP="00EB5A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4E35F5" w:rsidRPr="00234A68">
        <w:rPr>
          <w:rFonts w:ascii="Times New Roman" w:hAnsi="Times New Roman" w:cs="Times New Roman"/>
          <w:b/>
          <w:bCs/>
        </w:rPr>
        <w:t xml:space="preserve"> Table</w:t>
      </w:r>
    </w:p>
    <w:p w14:paraId="1555C84F" w14:textId="2A7D54E2" w:rsidR="00EB5A0F" w:rsidRPr="00234A68" w:rsidRDefault="00D6696B" w:rsidP="00EB5A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234A6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: </w:t>
      </w:r>
      <w:r w:rsidR="00EB5A0F" w:rsidRPr="00234A68">
        <w:rPr>
          <w:rFonts w:ascii="Times New Roman" w:hAnsi="Times New Roman" w:cs="Times New Roman" w:hint="eastAsia"/>
          <w:b/>
          <w:bCs/>
        </w:rPr>
        <w:t>T</w:t>
      </w:r>
      <w:r w:rsidR="00EB5A0F" w:rsidRPr="00234A68">
        <w:rPr>
          <w:rFonts w:ascii="Times New Roman" w:hAnsi="Times New Roman" w:cs="Times New Roman"/>
          <w:b/>
          <w:bCs/>
        </w:rPr>
        <w:t xml:space="preserve">able S1 Non-CTO </w:t>
      </w:r>
      <w:r w:rsidR="00F411D7" w:rsidRPr="00234A68">
        <w:rPr>
          <w:rFonts w:ascii="Times New Roman" w:hAnsi="Times New Roman" w:cs="Times New Roman" w:hint="eastAsia"/>
          <w:b/>
          <w:bCs/>
        </w:rPr>
        <w:t>lesion</w:t>
      </w:r>
      <w:r w:rsidR="00F411D7" w:rsidRPr="00234A68">
        <w:rPr>
          <w:rFonts w:ascii="Times New Roman" w:hAnsi="Times New Roman" w:cs="Times New Roman"/>
          <w:b/>
          <w:bCs/>
        </w:rPr>
        <w:t xml:space="preserve"> </w:t>
      </w:r>
      <w:r w:rsidR="00EB5A0F" w:rsidRPr="00234A68">
        <w:rPr>
          <w:rFonts w:ascii="Times New Roman" w:hAnsi="Times New Roman" w:cs="Times New Roman"/>
          <w:b/>
          <w:bCs/>
        </w:rPr>
        <w:t>characteristics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25"/>
        <w:gridCol w:w="2053"/>
        <w:gridCol w:w="2072"/>
        <w:gridCol w:w="1396"/>
      </w:tblGrid>
      <w:tr w:rsidR="005537EC" w:rsidRPr="00234A68" w14:paraId="3CD15D6A" w14:textId="77777777" w:rsidTr="005537EC">
        <w:trPr>
          <w:trHeight w:hRule="exact" w:val="283"/>
          <w:jc w:val="center"/>
        </w:trPr>
        <w:tc>
          <w:tcPr>
            <w:tcW w:w="2168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F23194" w14:textId="77777777" w:rsidR="005537EC" w:rsidRPr="00234A68" w:rsidRDefault="005537EC" w:rsidP="00515A1C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68DC16" w14:textId="77777777" w:rsidR="005537EC" w:rsidRPr="00234A68" w:rsidRDefault="005537EC" w:rsidP="00515A1C">
            <w:pPr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No Diabetes</w:t>
            </w:r>
          </w:p>
        </w:tc>
        <w:tc>
          <w:tcPr>
            <w:tcW w:w="1063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CCFDCDB" w14:textId="77777777" w:rsidR="005537EC" w:rsidRPr="00234A68" w:rsidRDefault="005537EC" w:rsidP="00515A1C">
            <w:pPr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Diabetes</w:t>
            </w:r>
          </w:p>
        </w:tc>
        <w:tc>
          <w:tcPr>
            <w:tcW w:w="716" w:type="pct"/>
            <w:vMerge w:val="restar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58A57C" w14:textId="77777777" w:rsidR="005537EC" w:rsidRPr="00234A68" w:rsidRDefault="005537EC" w:rsidP="00515A1C">
            <w:pPr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5537EC" w:rsidRPr="00234A68" w14:paraId="7FB67A34" w14:textId="77777777" w:rsidTr="005537EC">
        <w:trPr>
          <w:trHeight w:hRule="exact" w:val="283"/>
          <w:jc w:val="center"/>
        </w:trPr>
        <w:tc>
          <w:tcPr>
            <w:tcW w:w="2168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F97D68" w14:textId="77777777" w:rsidR="005537EC" w:rsidRPr="00234A68" w:rsidRDefault="005537EC" w:rsidP="00515A1C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701C57" w14:textId="77777777" w:rsidR="005537EC" w:rsidRPr="00234A68" w:rsidRDefault="005537EC" w:rsidP="00515A1C">
            <w:pPr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(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n= 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702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FC28EB" w14:textId="77777777" w:rsidR="005537EC" w:rsidRPr="00234A68" w:rsidRDefault="005537EC" w:rsidP="00515A1C">
            <w:pPr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(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n= 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374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16" w:type="pct"/>
            <w:vMerge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BAAE1D" w14:textId="77777777" w:rsidR="005537EC" w:rsidRPr="00234A68" w:rsidRDefault="005537EC" w:rsidP="00515A1C">
            <w:pPr>
              <w:snapToGrid w:val="0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5537EC" w:rsidRPr="00234A68" w14:paraId="009EBE42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7B1DC5" w14:textId="77777777" w:rsidR="005537EC" w:rsidRPr="00234A68" w:rsidRDefault="005537EC" w:rsidP="00515A1C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L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ocation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of the non-CTO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5AD5BB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C65EE5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3349B0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5537EC" w:rsidRPr="00234A68" w14:paraId="02C307A0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4F58ADE" w14:textId="77777777" w:rsidR="005537EC" w:rsidRPr="00234A68" w:rsidRDefault="005537EC" w:rsidP="00A90771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LM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414788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122(17.38)</w:t>
            </w: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6208CB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79(21.12)</w:t>
            </w: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F82C2A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133</w:t>
            </w:r>
          </w:p>
        </w:tc>
      </w:tr>
      <w:tr w:rsidR="005537EC" w:rsidRPr="00234A68" w14:paraId="16B78D6C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0839BA" w14:textId="77777777" w:rsidR="005537EC" w:rsidRPr="00234A68" w:rsidRDefault="005537EC" w:rsidP="00515A1C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LAD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818FB26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251(35.75)</w:t>
            </w: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67D1F3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154(41.18)</w:t>
            </w: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EE1565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080</w:t>
            </w:r>
          </w:p>
        </w:tc>
      </w:tr>
      <w:tr w:rsidR="005537EC" w:rsidRPr="00234A68" w14:paraId="6CFA8951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B937E3" w14:textId="77777777" w:rsidR="005537EC" w:rsidRPr="00234A68" w:rsidRDefault="005537EC" w:rsidP="00515A1C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LCX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D633AA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281(40.03)</w:t>
            </w: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88C265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180(48.13)</w:t>
            </w: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967B08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011</w:t>
            </w:r>
          </w:p>
        </w:tc>
      </w:tr>
      <w:tr w:rsidR="005537EC" w:rsidRPr="00234A68" w14:paraId="3C293D51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72D718" w14:textId="77777777" w:rsidR="005537EC" w:rsidRPr="00234A68" w:rsidRDefault="005537EC" w:rsidP="00515A1C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RCA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9125BD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149(21.23)</w:t>
            </w: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61A930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69(18.45)</w:t>
            </w: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A47500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281</w:t>
            </w:r>
          </w:p>
        </w:tc>
      </w:tr>
      <w:tr w:rsidR="005537EC" w:rsidRPr="00234A68" w14:paraId="3D6EDA63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222EBC" w14:textId="77777777" w:rsidR="005537EC" w:rsidRPr="00234A68" w:rsidRDefault="005537EC" w:rsidP="00515A1C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Non-CTO target vessel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B589E9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7881D8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19F8E9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5537EC" w:rsidRPr="00234A68" w14:paraId="24F24C08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BCD657" w14:textId="77777777" w:rsidR="005537EC" w:rsidRPr="00234A68" w:rsidRDefault="005537EC" w:rsidP="00515A1C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LM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373A458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44(6.27)</w:t>
            </w: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74A59A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27(7.22)</w:t>
            </w: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01D26D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549</w:t>
            </w:r>
          </w:p>
        </w:tc>
      </w:tr>
      <w:tr w:rsidR="005537EC" w:rsidRPr="00234A68" w14:paraId="498956C9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5B9DBA" w14:textId="77777777" w:rsidR="005537EC" w:rsidRPr="00234A68" w:rsidRDefault="005537EC" w:rsidP="00515A1C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LAD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733FFD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116(16.52)</w:t>
            </w: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6A9166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68(18.18)</w:t>
            </w: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958AA48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492</w:t>
            </w:r>
          </w:p>
        </w:tc>
      </w:tr>
      <w:tr w:rsidR="005537EC" w:rsidRPr="00234A68" w14:paraId="1523CECC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D33390" w14:textId="77777777" w:rsidR="005537EC" w:rsidRPr="00234A68" w:rsidRDefault="005537EC" w:rsidP="00515A1C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LCX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34D86C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81(11.54)</w:t>
            </w: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5F64F9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43(11.50)</w:t>
            </w: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B19813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984</w:t>
            </w:r>
          </w:p>
        </w:tc>
      </w:tr>
      <w:tr w:rsidR="005537EC" w:rsidRPr="00234A68" w14:paraId="656BA178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9C11CF0" w14:textId="77777777" w:rsidR="005537EC" w:rsidRPr="00234A68" w:rsidRDefault="005537EC" w:rsidP="00515A1C">
            <w:pPr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RCA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20DDF9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69(9.83)</w:t>
            </w: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F0959C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40(10.70)</w:t>
            </w: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2A8810E" w14:textId="77777777" w:rsidR="005537EC" w:rsidRPr="00234A68" w:rsidRDefault="005537EC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654</w:t>
            </w:r>
          </w:p>
        </w:tc>
      </w:tr>
      <w:tr w:rsidR="005537EC" w:rsidRPr="00234A68" w14:paraId="7B76D6E7" w14:textId="77777777" w:rsidTr="005537EC">
        <w:trPr>
          <w:trHeight w:val="23"/>
          <w:jc w:val="center"/>
        </w:trPr>
        <w:tc>
          <w:tcPr>
            <w:tcW w:w="216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1E58F3" w14:textId="77777777" w:rsidR="005537EC" w:rsidRPr="00234A68" w:rsidRDefault="005537EC" w:rsidP="00515A1C">
            <w:pPr>
              <w:widowControl/>
              <w:snapToGrid w:val="0"/>
              <w:textAlignment w:val="center"/>
              <w:rPr>
                <w:b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Complete revascularization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3E3598" w14:textId="77777777" w:rsidR="005537EC" w:rsidRPr="00234A68" w:rsidRDefault="005537EC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31(32.91)</w:t>
            </w:r>
          </w:p>
        </w:tc>
        <w:tc>
          <w:tcPr>
            <w:tcW w:w="106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C9AB147" w14:textId="77777777" w:rsidR="005537EC" w:rsidRPr="00234A68" w:rsidRDefault="005537EC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85(22.73)</w:t>
            </w:r>
          </w:p>
        </w:tc>
        <w:tc>
          <w:tcPr>
            <w:tcW w:w="71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8FDF51" w14:textId="77777777" w:rsidR="005537EC" w:rsidRPr="00234A68" w:rsidRDefault="005537EC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&lt;0.001</w:t>
            </w:r>
          </w:p>
        </w:tc>
      </w:tr>
    </w:tbl>
    <w:p w14:paraId="033A2CBF" w14:textId="05C001C8" w:rsidR="00707628" w:rsidRPr="00234A68" w:rsidRDefault="005136BC">
      <w:pPr>
        <w:rPr>
          <w:rFonts w:ascii="Times New Roman" w:hAnsi="Times New Roman" w:cs="Times New Roman"/>
          <w:b/>
          <w:bCs/>
        </w:rPr>
      </w:pPr>
      <w:bookmarkStart w:id="0" w:name="_Hlk103716850"/>
      <w:r w:rsidRPr="00234A68">
        <w:rPr>
          <w:rFonts w:ascii="Times New Roman" w:hAnsi="Times New Roman" w:cs="Times New Roman"/>
          <w:i/>
          <w:iCs/>
          <w:sz w:val="18"/>
          <w:szCs w:val="18"/>
        </w:rPr>
        <w:t>CTO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sz w:val="18"/>
          <w:szCs w:val="18"/>
        </w:rPr>
        <w:t>chronic total occlusion</w:t>
      </w:r>
      <w:bookmarkEnd w:id="0"/>
      <w:r w:rsidR="002B691D" w:rsidRPr="00234A68">
        <w:rPr>
          <w:rFonts w:ascii="Times New Roman" w:hAnsi="Times New Roman" w:cs="Times New Roman"/>
          <w:sz w:val="18"/>
          <w:szCs w:val="18"/>
        </w:rPr>
        <w:t>,</w:t>
      </w:r>
      <w:r w:rsidR="002B691D" w:rsidRPr="00234A6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i/>
          <w:iCs/>
          <w:sz w:val="18"/>
          <w:szCs w:val="18"/>
        </w:rPr>
        <w:t>LM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sz w:val="18"/>
          <w:szCs w:val="18"/>
        </w:rPr>
        <w:t>left main coronary artery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Pr="00234A68">
        <w:rPr>
          <w:rFonts w:ascii="Times New Roman" w:hAnsi="Times New Roman" w:cs="Times New Roman"/>
          <w:i/>
          <w:iCs/>
          <w:sz w:val="18"/>
          <w:szCs w:val="18"/>
        </w:rPr>
        <w:t>LAD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sz w:val="18"/>
          <w:szCs w:val="18"/>
        </w:rPr>
        <w:t xml:space="preserve">left anterior descending coronary artery </w:t>
      </w:r>
      <w:r w:rsidR="00BC086E" w:rsidRPr="00234A68">
        <w:rPr>
          <w:rFonts w:ascii="Times New Roman" w:hAnsi="Times New Roman" w:cs="Times New Roman"/>
          <w:i/>
          <w:iCs/>
          <w:sz w:val="18"/>
          <w:szCs w:val="18"/>
        </w:rPr>
        <w:t>LCX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BC086E" w:rsidRPr="00234A68">
        <w:rPr>
          <w:rFonts w:ascii="Times New Roman" w:hAnsi="Times New Roman" w:cs="Times New Roman"/>
          <w:sz w:val="18"/>
          <w:szCs w:val="18"/>
        </w:rPr>
        <w:t>left circumtrunnion coronary artery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Pr="00234A68">
        <w:rPr>
          <w:rFonts w:ascii="Times New Roman" w:hAnsi="Times New Roman" w:cs="Times New Roman"/>
          <w:i/>
          <w:iCs/>
          <w:sz w:val="18"/>
          <w:szCs w:val="18"/>
        </w:rPr>
        <w:t>RCA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sz w:val="18"/>
          <w:szCs w:val="18"/>
        </w:rPr>
        <w:t>right coronary artery</w:t>
      </w:r>
      <w:r w:rsidR="00A922AC" w:rsidRPr="00234A68">
        <w:rPr>
          <w:rFonts w:ascii="Times New Roman" w:hAnsi="Times New Roman" w:cs="Times New Roman"/>
          <w:b/>
          <w:bCs/>
        </w:rPr>
        <w:br w:type="page"/>
      </w:r>
    </w:p>
    <w:p w14:paraId="5D95796F" w14:textId="0207832F" w:rsidR="00EB5A0F" w:rsidRPr="00234A68" w:rsidRDefault="00D6696B" w:rsidP="00EB5A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234A6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: </w:t>
      </w:r>
      <w:r w:rsidR="00EB5A0F" w:rsidRPr="00234A68">
        <w:rPr>
          <w:rFonts w:ascii="Times New Roman" w:hAnsi="Times New Roman" w:cs="Times New Roman" w:hint="eastAsia"/>
          <w:b/>
          <w:bCs/>
        </w:rPr>
        <w:t>T</w:t>
      </w:r>
      <w:r w:rsidR="00EB5A0F" w:rsidRPr="00234A68">
        <w:rPr>
          <w:rFonts w:ascii="Times New Roman" w:hAnsi="Times New Roman" w:cs="Times New Roman"/>
          <w:b/>
          <w:bCs/>
        </w:rPr>
        <w:t>able S</w:t>
      </w:r>
      <w:r w:rsidR="005537EC" w:rsidRPr="00234A68">
        <w:rPr>
          <w:rFonts w:ascii="Times New Roman" w:hAnsi="Times New Roman" w:cs="Times New Roman"/>
          <w:b/>
          <w:bCs/>
        </w:rPr>
        <w:t>2</w:t>
      </w:r>
      <w:r w:rsidR="00EB5A0F" w:rsidRPr="00234A68">
        <w:rPr>
          <w:rFonts w:ascii="Times New Roman" w:hAnsi="Times New Roman" w:cs="Times New Roman"/>
          <w:b/>
          <w:bCs/>
        </w:rPr>
        <w:t xml:space="preserve"> I</w:t>
      </w:r>
      <w:r w:rsidR="00EB5A0F" w:rsidRPr="00234A68">
        <w:rPr>
          <w:rFonts w:ascii="Times New Roman" w:hAnsi="Times New Roman" w:cs="Times New Roman" w:hint="eastAsia"/>
          <w:b/>
          <w:bCs/>
        </w:rPr>
        <w:t>ntra</w:t>
      </w:r>
      <w:r w:rsidR="00EB5A0F" w:rsidRPr="00234A68">
        <w:rPr>
          <w:rFonts w:ascii="Times New Roman" w:hAnsi="Times New Roman" w:cs="Times New Roman"/>
          <w:b/>
          <w:bCs/>
        </w:rPr>
        <w:t>procedural and In-hospital Complications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00"/>
        <w:gridCol w:w="2053"/>
        <w:gridCol w:w="2070"/>
        <w:gridCol w:w="1423"/>
      </w:tblGrid>
      <w:tr w:rsidR="00F340E3" w:rsidRPr="00234A68" w14:paraId="1AEB074C" w14:textId="77777777" w:rsidTr="00F340E3">
        <w:trPr>
          <w:trHeight w:hRule="exact" w:val="283"/>
          <w:jc w:val="center"/>
        </w:trPr>
        <w:tc>
          <w:tcPr>
            <w:tcW w:w="2155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6089AA" w14:textId="77777777" w:rsidR="00F340E3" w:rsidRPr="00234A68" w:rsidRDefault="00F340E3" w:rsidP="00515A1C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60AB1A" w14:textId="77777777" w:rsidR="00F340E3" w:rsidRPr="00234A68" w:rsidRDefault="00F340E3" w:rsidP="00515A1C">
            <w:pPr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No Diabetes</w:t>
            </w:r>
          </w:p>
        </w:tc>
        <w:tc>
          <w:tcPr>
            <w:tcW w:w="1062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90B3BA" w14:textId="77777777" w:rsidR="00F340E3" w:rsidRPr="00234A68" w:rsidRDefault="00F340E3" w:rsidP="00515A1C">
            <w:pPr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Diabetes</w:t>
            </w:r>
          </w:p>
        </w:tc>
        <w:tc>
          <w:tcPr>
            <w:tcW w:w="730" w:type="pct"/>
            <w:vMerge w:val="restar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4BB1A6" w14:textId="77777777" w:rsidR="00F340E3" w:rsidRPr="00234A68" w:rsidRDefault="00F340E3" w:rsidP="00515A1C">
            <w:pPr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F340E3" w:rsidRPr="00234A68" w14:paraId="6AF74B2A" w14:textId="77777777" w:rsidTr="00F340E3">
        <w:trPr>
          <w:trHeight w:hRule="exact" w:val="283"/>
          <w:jc w:val="center"/>
        </w:trPr>
        <w:tc>
          <w:tcPr>
            <w:tcW w:w="2155" w:type="pct"/>
            <w:tcBorders>
              <w:top w:val="nil"/>
              <w:bottom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83A7DB" w14:textId="77777777" w:rsidR="00F340E3" w:rsidRPr="00234A68" w:rsidRDefault="00F340E3" w:rsidP="00515A1C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nil"/>
              <w:bottom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70E7BB" w14:textId="77777777" w:rsidR="00F340E3" w:rsidRPr="00234A68" w:rsidRDefault="00F340E3" w:rsidP="00515A1C">
            <w:pPr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(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n= 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702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62" w:type="pct"/>
            <w:tcBorders>
              <w:top w:val="nil"/>
              <w:bottom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76B5A5" w14:textId="77777777" w:rsidR="00F340E3" w:rsidRPr="00234A68" w:rsidRDefault="00F340E3" w:rsidP="00515A1C">
            <w:pPr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(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n= 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374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30" w:type="pct"/>
            <w:vMerge/>
            <w:tcBorders>
              <w:bottom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234413" w14:textId="77777777" w:rsidR="00F340E3" w:rsidRPr="00234A68" w:rsidRDefault="00F340E3" w:rsidP="00515A1C">
            <w:pPr>
              <w:snapToGrid w:val="0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340E3" w:rsidRPr="00234A68" w14:paraId="0999E6B4" w14:textId="77777777" w:rsidTr="00F340E3">
        <w:trPr>
          <w:trHeight w:val="23"/>
          <w:jc w:val="center"/>
        </w:trPr>
        <w:tc>
          <w:tcPr>
            <w:tcW w:w="2155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0B884A" w14:textId="77777777" w:rsidR="00F340E3" w:rsidRPr="00234A68" w:rsidRDefault="00F340E3" w:rsidP="00A90771">
            <w:pPr>
              <w:widowControl/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I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ntrap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rocedural complications</w:t>
            </w:r>
          </w:p>
        </w:tc>
        <w:tc>
          <w:tcPr>
            <w:tcW w:w="1053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332270" w14:textId="77777777" w:rsidR="00F340E3" w:rsidRPr="00234A68" w:rsidRDefault="00F340E3" w:rsidP="00515A1C">
            <w:pPr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7(3.85)</w:t>
            </w:r>
          </w:p>
        </w:tc>
        <w:tc>
          <w:tcPr>
            <w:tcW w:w="106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BCDDCE" w14:textId="77777777" w:rsidR="00F340E3" w:rsidRPr="00234A68" w:rsidRDefault="00F340E3" w:rsidP="00515A1C">
            <w:pPr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14(3.74)</w:t>
            </w:r>
          </w:p>
        </w:tc>
        <w:tc>
          <w:tcPr>
            <w:tcW w:w="73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960DBE" w14:textId="77777777" w:rsidR="00F340E3" w:rsidRPr="00234A68" w:rsidRDefault="00F340E3" w:rsidP="00515A1C">
            <w:pPr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933</w:t>
            </w:r>
          </w:p>
        </w:tc>
      </w:tr>
      <w:tr w:rsidR="00F340E3" w:rsidRPr="00234A68" w14:paraId="166AC46C" w14:textId="77777777" w:rsidTr="00F340E3">
        <w:trPr>
          <w:trHeight w:val="23"/>
          <w:jc w:val="center"/>
        </w:trPr>
        <w:tc>
          <w:tcPr>
            <w:tcW w:w="2155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0342F1A" w14:textId="77777777" w:rsidR="00F340E3" w:rsidRPr="00234A68" w:rsidRDefault="00F340E3" w:rsidP="00515A1C">
            <w:pPr>
              <w:widowControl/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All-cause mortality, n%</w:t>
            </w:r>
          </w:p>
        </w:tc>
        <w:tc>
          <w:tcPr>
            <w:tcW w:w="1053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EBFBA6C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(0.28)</w:t>
            </w:r>
          </w:p>
        </w:tc>
        <w:tc>
          <w:tcPr>
            <w:tcW w:w="106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5F81F9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73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70A04E6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302</w:t>
            </w:r>
          </w:p>
        </w:tc>
      </w:tr>
      <w:tr w:rsidR="00F340E3" w:rsidRPr="00234A68" w14:paraId="66135CD7" w14:textId="77777777" w:rsidTr="00F340E3">
        <w:trPr>
          <w:trHeight w:val="23"/>
          <w:jc w:val="center"/>
        </w:trPr>
        <w:tc>
          <w:tcPr>
            <w:tcW w:w="2155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8FE270C" w14:textId="77777777" w:rsidR="00F340E3" w:rsidRPr="00234A68" w:rsidRDefault="00F340E3" w:rsidP="00515A1C">
            <w:pPr>
              <w:widowControl/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 C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ardiac mortality, n%</w:t>
            </w:r>
          </w:p>
        </w:tc>
        <w:tc>
          <w:tcPr>
            <w:tcW w:w="1053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D8EBEF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(0.28)</w:t>
            </w:r>
          </w:p>
        </w:tc>
        <w:tc>
          <w:tcPr>
            <w:tcW w:w="1062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E0295B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73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99F79E0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302</w:t>
            </w:r>
          </w:p>
        </w:tc>
      </w:tr>
      <w:tr w:rsidR="00F340E3" w:rsidRPr="00234A68" w14:paraId="0FD156AB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DD957A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ardiac arrest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A3FB8D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1(0.14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F620F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5CA922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465</w:t>
            </w:r>
          </w:p>
        </w:tc>
      </w:tr>
      <w:tr w:rsidR="00F340E3" w:rsidRPr="00234A68" w14:paraId="4F98BB5B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CF6A560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Malignant arrhythmia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AF064A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9110DD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40A8C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</w:tr>
      <w:tr w:rsidR="00F340E3" w:rsidRPr="00234A68" w14:paraId="616A1E2C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5867B4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Pericardial tamponade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1CE895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(0.28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137BBC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7ED2D0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302</w:t>
            </w:r>
          </w:p>
        </w:tc>
      </w:tr>
      <w:tr w:rsidR="00F340E3" w:rsidRPr="00234A68" w14:paraId="03FA53D4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14690F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 xml:space="preserve"> Pericardiocentesis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546B66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1(0.14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A8D95C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A765D3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465</w:t>
            </w:r>
          </w:p>
        </w:tc>
      </w:tr>
      <w:tr w:rsidR="00F340E3" w:rsidRPr="00234A68" w14:paraId="5A7FF6B5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56EAF61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s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troke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C17DA0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5FD341F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DC570AA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</w:tr>
      <w:tr w:rsidR="00F340E3" w:rsidRPr="00234A68" w14:paraId="0F5E51B8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286C7F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V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ascular dissection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51F2CB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14(1.99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7DBFA17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9(2.41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D15FB81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656</w:t>
            </w:r>
          </w:p>
        </w:tc>
      </w:tr>
      <w:tr w:rsidR="00F340E3" w:rsidRPr="00234A68" w14:paraId="09BB360F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71A8C2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ollateral vessel perforation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7E38FAC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4(0.57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00B9F9C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(0.53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F713B2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941</w:t>
            </w:r>
          </w:p>
        </w:tc>
      </w:tr>
      <w:tr w:rsidR="00F340E3" w:rsidRPr="00234A68" w14:paraId="536F67BF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159F3C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Loss of side branch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≥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2mm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91E5126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8(1.14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B1BEED4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(0.53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A6148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325</w:t>
            </w:r>
          </w:p>
        </w:tc>
      </w:tr>
      <w:tr w:rsidR="00F340E3" w:rsidRPr="00234A68" w14:paraId="4940C4C1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EBF442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A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cute renal failure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9AC1504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9AF0C1F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B710104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</w:tr>
      <w:tr w:rsidR="00F340E3" w:rsidRPr="00234A68" w14:paraId="6CDFB7C8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C8F2D5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ontrast allergy-related shock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D14A5D7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2AFA1A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C99ED8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</w:tr>
      <w:tr w:rsidR="00F340E3" w:rsidRPr="00234A68" w14:paraId="36259137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9A6266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Vasovagal response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B64FD3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F21336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1(0.27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7BF04BD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170</w:t>
            </w:r>
          </w:p>
        </w:tc>
      </w:tr>
      <w:tr w:rsidR="00F340E3" w:rsidRPr="00234A68" w14:paraId="58095C47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40BA8E" w14:textId="77777777" w:rsidR="00F340E3" w:rsidRPr="00234A68" w:rsidRDefault="00F340E3" w:rsidP="00515A1C">
            <w:pPr>
              <w:widowControl/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I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n-hospital complications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FD74BC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77(10.97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7437E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55(14.71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92490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075</w:t>
            </w:r>
          </w:p>
        </w:tc>
      </w:tr>
      <w:tr w:rsidR="00F340E3" w:rsidRPr="00234A68" w14:paraId="44DDF310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25EBFC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M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ACE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BA1E1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9(4.13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2235F8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0(5.35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7D5976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362</w:t>
            </w:r>
          </w:p>
        </w:tc>
      </w:tr>
      <w:tr w:rsidR="00F340E3" w:rsidRPr="00234A68" w14:paraId="090A14D6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1C27592" w14:textId="77777777" w:rsidR="00F340E3" w:rsidRPr="00234A68" w:rsidRDefault="00F340E3" w:rsidP="00515A1C">
            <w:pPr>
              <w:widowControl/>
              <w:snapToGrid w:val="0"/>
              <w:ind w:firstLineChars="100" w:firstLine="18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O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ther complications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DC41EC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60(8.55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D9E6B6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45(12.03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747DC7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067</w:t>
            </w:r>
          </w:p>
        </w:tc>
      </w:tr>
      <w:tr w:rsidR="00F340E3" w:rsidRPr="00234A68" w14:paraId="6551B7F2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CE0B8A" w14:textId="77777777" w:rsidR="00F340E3" w:rsidRPr="00234A68" w:rsidRDefault="00F340E3" w:rsidP="00515A1C">
            <w:pPr>
              <w:widowControl/>
              <w:snapToGrid w:val="0"/>
              <w:ind w:firstLineChars="200" w:firstLine="36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Pericardiocentesis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B6F474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3(0.43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CCDFFA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3(0.80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B971DC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432</w:t>
            </w:r>
          </w:p>
        </w:tc>
      </w:tr>
      <w:tr w:rsidR="00F340E3" w:rsidRPr="00234A68" w14:paraId="1F4320BD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0AB382" w14:textId="77777777" w:rsidR="00F340E3" w:rsidRPr="00234A68" w:rsidRDefault="00F340E3" w:rsidP="00515A1C">
            <w:pPr>
              <w:widowControl/>
              <w:snapToGrid w:val="0"/>
              <w:ind w:firstLineChars="200" w:firstLine="36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ardiac arrest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D57096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3(0.43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4D2107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5(1.34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F8F105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098</w:t>
            </w:r>
          </w:p>
        </w:tc>
      </w:tr>
      <w:tr w:rsidR="00F340E3" w:rsidRPr="00234A68" w14:paraId="4943A2DB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4BB6EB" w14:textId="77777777" w:rsidR="00F340E3" w:rsidRPr="00234A68" w:rsidRDefault="00F340E3" w:rsidP="00515A1C">
            <w:pPr>
              <w:widowControl/>
              <w:snapToGrid w:val="0"/>
              <w:ind w:firstLineChars="200" w:firstLine="36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Malignant arrhythmia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9B7D04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4(0.57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17BF73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6(1.60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2184CB6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092</w:t>
            </w:r>
          </w:p>
        </w:tc>
      </w:tr>
      <w:tr w:rsidR="00F340E3" w:rsidRPr="00234A68" w14:paraId="2E48FF81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CB8300" w14:textId="77777777" w:rsidR="00F340E3" w:rsidRPr="00234A68" w:rsidRDefault="00F340E3" w:rsidP="00515A1C">
            <w:pPr>
              <w:widowControl/>
              <w:snapToGrid w:val="0"/>
              <w:ind w:firstLineChars="200" w:firstLine="36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ardiac shock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695B75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8(1.14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5E6801A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(0.53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CD552A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325</w:t>
            </w:r>
          </w:p>
        </w:tc>
      </w:tr>
      <w:tr w:rsidR="00F340E3" w:rsidRPr="00234A68" w14:paraId="4DC3E318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17ECA23" w14:textId="77777777" w:rsidR="00F340E3" w:rsidRPr="00234A68" w:rsidRDefault="00F340E3" w:rsidP="00515A1C">
            <w:pPr>
              <w:widowControl/>
              <w:snapToGrid w:val="0"/>
              <w:ind w:firstLineChars="200" w:firstLine="36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M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ajor bleeding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BD503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38(5.41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BC4FA3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4(6.42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47F661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501</w:t>
            </w:r>
          </w:p>
        </w:tc>
      </w:tr>
      <w:tr w:rsidR="00F340E3" w:rsidRPr="00234A68" w14:paraId="0DAE961F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EBF34C" w14:textId="77777777" w:rsidR="00F340E3" w:rsidRPr="00234A68" w:rsidRDefault="00F340E3" w:rsidP="00515A1C">
            <w:pPr>
              <w:widowControl/>
              <w:snapToGrid w:val="0"/>
              <w:ind w:firstLineChars="200" w:firstLine="36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Allergy-related shock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F046F0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(0.28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DE3DD4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F6C348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302</w:t>
            </w:r>
          </w:p>
        </w:tc>
      </w:tr>
      <w:tr w:rsidR="00F340E3" w:rsidRPr="00234A68" w14:paraId="6EEB4343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C1EB7D" w14:textId="77777777" w:rsidR="00F340E3" w:rsidRPr="00234A68" w:rsidRDefault="00F340E3" w:rsidP="00515A1C">
            <w:pPr>
              <w:widowControl/>
              <w:snapToGrid w:val="0"/>
              <w:ind w:firstLineChars="200" w:firstLine="36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A</w:t>
            </w:r>
            <w:r w:rsidRPr="00234A68">
              <w:rPr>
                <w:b/>
                <w:bCs/>
                <w:kern w:val="0"/>
                <w:sz w:val="18"/>
                <w:szCs w:val="18"/>
              </w:rPr>
              <w:t>cute renal failure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8C3440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3(0.43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16BD55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(0.5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6A1D1A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805</w:t>
            </w:r>
          </w:p>
        </w:tc>
      </w:tr>
      <w:tr w:rsidR="00F340E3" w:rsidRPr="00234A68" w14:paraId="35AAD444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28052DB" w14:textId="77777777" w:rsidR="00F340E3" w:rsidRPr="00234A68" w:rsidRDefault="00F340E3" w:rsidP="00515A1C">
            <w:pPr>
              <w:widowControl/>
              <w:snapToGrid w:val="0"/>
              <w:ind w:firstLineChars="200" w:firstLine="36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Subcutaneous hematoma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738F4F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23(3.28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04DBD77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14(3.74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16A4A23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689</w:t>
            </w:r>
          </w:p>
        </w:tc>
      </w:tr>
      <w:tr w:rsidR="00F340E3" w:rsidRPr="00234A68" w14:paraId="010BF198" w14:textId="77777777" w:rsidTr="00F340E3">
        <w:trPr>
          <w:trHeight w:val="23"/>
          <w:jc w:val="center"/>
        </w:trPr>
        <w:tc>
          <w:tcPr>
            <w:tcW w:w="215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59E0D57" w14:textId="77777777" w:rsidR="00F340E3" w:rsidRPr="00234A68" w:rsidRDefault="00F340E3" w:rsidP="00515A1C">
            <w:pPr>
              <w:widowControl/>
              <w:snapToGrid w:val="0"/>
              <w:ind w:firstLineChars="200" w:firstLine="361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Vasovagal response, n%</w:t>
            </w:r>
          </w:p>
        </w:tc>
        <w:tc>
          <w:tcPr>
            <w:tcW w:w="105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F8F8EA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4(0.57)</w:t>
            </w:r>
          </w:p>
        </w:tc>
        <w:tc>
          <w:tcPr>
            <w:tcW w:w="106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71D8CF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234A68">
              <w:rPr>
                <w:rFonts w:hint="eastAsia"/>
                <w:kern w:val="0"/>
                <w:sz w:val="18"/>
                <w:szCs w:val="18"/>
                <w:lang w:bidi="ar"/>
              </w:rPr>
              <w:t>9(2.41)</w:t>
            </w:r>
          </w:p>
        </w:tc>
        <w:tc>
          <w:tcPr>
            <w:tcW w:w="73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97790E" w14:textId="77777777" w:rsidR="00F340E3" w:rsidRPr="00234A68" w:rsidRDefault="00F340E3" w:rsidP="00515A1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kern w:val="0"/>
                <w:sz w:val="18"/>
                <w:szCs w:val="18"/>
              </w:rPr>
              <w:t>0.009</w:t>
            </w:r>
          </w:p>
        </w:tc>
      </w:tr>
    </w:tbl>
    <w:p w14:paraId="166560DA" w14:textId="28101C6D" w:rsidR="00707628" w:rsidRPr="00234A68" w:rsidRDefault="00A922AC">
      <w:pPr>
        <w:rPr>
          <w:rFonts w:ascii="Times New Roman" w:hAnsi="Times New Roman" w:cs="Times New Roman"/>
          <w:b/>
          <w:bCs/>
        </w:rPr>
      </w:pPr>
      <w:bookmarkStart w:id="1" w:name="_Hlk103717177"/>
      <w:r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MACE</w:t>
      </w:r>
      <w:bookmarkEnd w:id="1"/>
      <w:r w:rsidR="002B691D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3106C9" w:rsidRPr="00234A68">
        <w:rPr>
          <w:rFonts w:ascii="Times New Roman" w:hAnsi="Times New Roman" w:cs="Times New Roman"/>
          <w:bCs/>
          <w:sz w:val="18"/>
          <w:szCs w:val="18"/>
        </w:rPr>
        <w:t>major adverse cardiac event</w:t>
      </w:r>
      <w:r w:rsidRPr="00234A68">
        <w:rPr>
          <w:rFonts w:ascii="Times New Roman" w:hAnsi="Times New Roman" w:cs="Times New Roman"/>
          <w:b/>
          <w:bCs/>
        </w:rPr>
        <w:br w:type="page"/>
      </w:r>
    </w:p>
    <w:p w14:paraId="4AF7B21F" w14:textId="75405971" w:rsidR="00707628" w:rsidRPr="00234A68" w:rsidRDefault="00D6696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234A6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: </w:t>
      </w:r>
      <w:r w:rsidR="00A922AC" w:rsidRPr="00234A68">
        <w:rPr>
          <w:rFonts w:ascii="Times New Roman" w:hAnsi="Times New Roman" w:cs="Times New Roman"/>
          <w:b/>
          <w:bCs/>
          <w:szCs w:val="21"/>
        </w:rPr>
        <w:t>Table S</w:t>
      </w:r>
      <w:r w:rsidR="005537EC" w:rsidRPr="00234A68">
        <w:rPr>
          <w:rFonts w:ascii="Times New Roman" w:hAnsi="Times New Roman" w:cs="Times New Roman"/>
          <w:b/>
          <w:bCs/>
          <w:szCs w:val="21"/>
        </w:rPr>
        <w:t>3</w:t>
      </w:r>
      <w:r w:rsidR="00A922AC" w:rsidRPr="00234A68">
        <w:rPr>
          <w:rFonts w:ascii="Times New Roman" w:hAnsi="Times New Roman" w:cs="Times New Roman"/>
          <w:b/>
          <w:bCs/>
          <w:szCs w:val="21"/>
        </w:rPr>
        <w:t xml:space="preserve"> Univariable Logistic Regression for 1-month </w:t>
      </w:r>
      <w:r w:rsidR="00A922AC" w:rsidRPr="00234A68">
        <w:rPr>
          <w:rFonts w:ascii="Times New Roman" w:hAnsi="Times New Roman" w:cs="Times New Roman" w:hint="eastAsia"/>
          <w:b/>
          <w:bCs/>
          <w:szCs w:val="21"/>
        </w:rPr>
        <w:t>Clinical Outcomes in</w:t>
      </w:r>
      <w:r w:rsidR="00A922AC" w:rsidRPr="00234A68">
        <w:rPr>
          <w:rFonts w:ascii="Times New Roman" w:hAnsi="Times New Roman" w:cs="Times New Roman"/>
          <w:b/>
          <w:bCs/>
          <w:szCs w:val="21"/>
        </w:rPr>
        <w:t xml:space="preserve"> </w:t>
      </w:r>
      <w:r w:rsidR="00B15108" w:rsidRPr="00234A68">
        <w:rPr>
          <w:rFonts w:ascii="Times New Roman" w:hAnsi="Times New Roman" w:cs="Times New Roman"/>
          <w:b/>
          <w:bCs/>
          <w:szCs w:val="21"/>
        </w:rPr>
        <w:t xml:space="preserve">Diabetic </w:t>
      </w:r>
      <w:r w:rsidR="00B15108" w:rsidRPr="00234A68">
        <w:rPr>
          <w:rFonts w:ascii="Times New Roman" w:hAnsi="Times New Roman" w:cs="Times New Roman" w:hint="eastAsia"/>
          <w:b/>
          <w:bCs/>
          <w:szCs w:val="21"/>
        </w:rPr>
        <w:t xml:space="preserve">Patients </w:t>
      </w:r>
      <w:r w:rsidR="00B15108" w:rsidRPr="00234A68">
        <w:rPr>
          <w:rFonts w:ascii="Times New Roman" w:hAnsi="Times New Roman" w:cs="Times New Roman"/>
          <w:b/>
          <w:bCs/>
          <w:szCs w:val="21"/>
        </w:rPr>
        <w:t>with Successful CTO-PCI</w:t>
      </w:r>
    </w:p>
    <w:p w14:paraId="1B791CE4" w14:textId="77777777" w:rsidR="00707628" w:rsidRPr="00234A68" w:rsidRDefault="00A922AC">
      <w:pPr>
        <w:rPr>
          <w:rFonts w:ascii="Times New Roman" w:hAnsi="Times New Roman" w:cs="Times New Roman"/>
          <w:b/>
          <w:bCs/>
          <w:szCs w:val="21"/>
        </w:rPr>
      </w:pPr>
      <w:r w:rsidRPr="00234A68">
        <w:rPr>
          <w:rFonts w:ascii="Times New Roman" w:hAnsi="Times New Roman" w:cs="Times New Roman"/>
          <w:b/>
          <w:bCs/>
          <w:szCs w:val="21"/>
        </w:rPr>
        <w:t>A. MACE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816"/>
        <w:gridCol w:w="1582"/>
        <w:gridCol w:w="1097"/>
        <w:gridCol w:w="816"/>
        <w:gridCol w:w="1457"/>
        <w:gridCol w:w="1072"/>
      </w:tblGrid>
      <w:tr w:rsidR="00707628" w:rsidRPr="00234A68" w14:paraId="359F31C7" w14:textId="77777777" w:rsidTr="00AF1F61">
        <w:trPr>
          <w:trHeight w:val="495"/>
        </w:trPr>
        <w:tc>
          <w:tcPr>
            <w:tcW w:w="1489" w:type="pct"/>
            <w:tcBorders>
              <w:bottom w:val="nil"/>
            </w:tcBorders>
            <w:vAlign w:val="center"/>
          </w:tcPr>
          <w:p w14:paraId="10561133" w14:textId="77777777" w:rsidR="00707628" w:rsidRPr="00234A68" w:rsidRDefault="00707628">
            <w:pPr>
              <w:autoSpaceDE w:val="0"/>
              <w:autoSpaceDN w:val="0"/>
              <w:adjustRightInd w:val="0"/>
              <w:spacing w:line="400" w:lineRule="atLeast"/>
              <w:rPr>
                <w:b/>
                <w:kern w:val="0"/>
                <w:sz w:val="20"/>
                <w:szCs w:val="21"/>
              </w:rPr>
            </w:pPr>
          </w:p>
        </w:tc>
        <w:tc>
          <w:tcPr>
            <w:tcW w:w="1794" w:type="pct"/>
            <w:gridSpan w:val="3"/>
            <w:tcBorders>
              <w:bottom w:val="nil"/>
            </w:tcBorders>
            <w:vAlign w:val="center"/>
          </w:tcPr>
          <w:p w14:paraId="50DE981C" w14:textId="77777777" w:rsidR="00707628" w:rsidRPr="00234A68" w:rsidRDefault="00A922A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Univariable analysis</w:t>
            </w:r>
          </w:p>
        </w:tc>
        <w:tc>
          <w:tcPr>
            <w:tcW w:w="1717" w:type="pct"/>
            <w:gridSpan w:val="3"/>
            <w:tcBorders>
              <w:bottom w:val="nil"/>
            </w:tcBorders>
            <w:vAlign w:val="center"/>
          </w:tcPr>
          <w:p w14:paraId="067E4810" w14:textId="77777777" w:rsidR="00707628" w:rsidRPr="00234A68" w:rsidRDefault="00A922A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Multivariable analysis</w:t>
            </w:r>
          </w:p>
        </w:tc>
      </w:tr>
      <w:tr w:rsidR="00707628" w:rsidRPr="00234A68" w14:paraId="75219ABE" w14:textId="77777777" w:rsidTr="00AF1F61">
        <w:trPr>
          <w:trHeight w:val="409"/>
        </w:trPr>
        <w:tc>
          <w:tcPr>
            <w:tcW w:w="1489" w:type="pct"/>
            <w:tcBorders>
              <w:top w:val="nil"/>
              <w:bottom w:val="single" w:sz="12" w:space="0" w:color="auto"/>
            </w:tcBorders>
            <w:vAlign w:val="center"/>
          </w:tcPr>
          <w:p w14:paraId="37458053" w14:textId="77777777" w:rsidR="00707628" w:rsidRPr="00234A68" w:rsidRDefault="00707628">
            <w:pPr>
              <w:autoSpaceDE w:val="0"/>
              <w:autoSpaceDN w:val="0"/>
              <w:adjustRightInd w:val="0"/>
              <w:spacing w:line="400" w:lineRule="atLeast"/>
              <w:rPr>
                <w:b/>
                <w:kern w:val="0"/>
                <w:sz w:val="20"/>
                <w:szCs w:val="21"/>
              </w:rPr>
            </w:pP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center"/>
          </w:tcPr>
          <w:p w14:paraId="0058D29D" w14:textId="77777777" w:rsidR="00707628" w:rsidRPr="00234A68" w:rsidRDefault="00A922A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OR</w:t>
            </w: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  <w:vAlign w:val="center"/>
          </w:tcPr>
          <w:p w14:paraId="6A947812" w14:textId="77777777" w:rsidR="00707628" w:rsidRPr="00234A68" w:rsidRDefault="00A922A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95%CI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vAlign w:val="center"/>
          </w:tcPr>
          <w:p w14:paraId="5CCF3CBB" w14:textId="77777777" w:rsidR="00707628" w:rsidRPr="00234A68" w:rsidRDefault="00A922A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rFonts w:hint="eastAsia"/>
                <w:b/>
                <w:kern w:val="0"/>
                <w:szCs w:val="21"/>
              </w:rPr>
              <w:t>p</w:t>
            </w:r>
            <w:r w:rsidRPr="00234A68">
              <w:rPr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center"/>
          </w:tcPr>
          <w:p w14:paraId="1559B345" w14:textId="77777777" w:rsidR="00707628" w:rsidRPr="00234A68" w:rsidRDefault="00A922A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OR</w:t>
            </w:r>
          </w:p>
        </w:tc>
        <w:tc>
          <w:tcPr>
            <w:tcW w:w="748" w:type="pct"/>
            <w:tcBorders>
              <w:top w:val="nil"/>
              <w:bottom w:val="single" w:sz="12" w:space="0" w:color="auto"/>
            </w:tcBorders>
            <w:vAlign w:val="center"/>
          </w:tcPr>
          <w:p w14:paraId="2D3F0FAC" w14:textId="77777777" w:rsidR="00707628" w:rsidRPr="00234A68" w:rsidRDefault="00A922A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95%CI</w:t>
            </w:r>
          </w:p>
        </w:tc>
        <w:tc>
          <w:tcPr>
            <w:tcW w:w="550" w:type="pct"/>
            <w:tcBorders>
              <w:top w:val="nil"/>
              <w:bottom w:val="single" w:sz="12" w:space="0" w:color="auto"/>
            </w:tcBorders>
            <w:vAlign w:val="center"/>
          </w:tcPr>
          <w:p w14:paraId="6748F666" w14:textId="77777777" w:rsidR="00707628" w:rsidRPr="00234A68" w:rsidRDefault="00A922A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rFonts w:hint="eastAsia"/>
                <w:b/>
                <w:kern w:val="0"/>
                <w:szCs w:val="21"/>
              </w:rPr>
              <w:t>p</w:t>
            </w:r>
            <w:r w:rsidRPr="00234A68">
              <w:rPr>
                <w:b/>
                <w:kern w:val="0"/>
                <w:szCs w:val="21"/>
              </w:rPr>
              <w:t xml:space="preserve"> Value</w:t>
            </w:r>
          </w:p>
        </w:tc>
      </w:tr>
      <w:tr w:rsidR="00707628" w:rsidRPr="00234A68" w14:paraId="37C17CDA" w14:textId="77777777" w:rsidTr="00AF1F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3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563F" w14:textId="77777777" w:rsidR="00707628" w:rsidRPr="00234A68" w:rsidRDefault="00A922AC" w:rsidP="005136BC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Previous M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8607" w14:textId="77777777" w:rsidR="00707628" w:rsidRPr="00234A68" w:rsidRDefault="00A922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2.3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9DE6" w14:textId="77777777" w:rsidR="00707628" w:rsidRPr="00234A68" w:rsidRDefault="00A922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1.168-4.5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54DA" w14:textId="77777777" w:rsidR="00707628" w:rsidRPr="00234A68" w:rsidRDefault="00A922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0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EFEF" w14:textId="1DE494D7" w:rsidR="00707628" w:rsidRPr="00234A68" w:rsidRDefault="006B19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2</w:t>
            </w:r>
            <w:r w:rsidRPr="00234A68">
              <w:rPr>
                <w:bCs/>
                <w:kern w:val="0"/>
                <w:sz w:val="18"/>
                <w:szCs w:val="18"/>
              </w:rPr>
              <w:t>.07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7B44" w14:textId="1109472E" w:rsidR="00707628" w:rsidRPr="00234A68" w:rsidRDefault="006B19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1</w:t>
            </w:r>
            <w:r w:rsidRPr="00234A68">
              <w:rPr>
                <w:bCs/>
                <w:kern w:val="0"/>
                <w:sz w:val="18"/>
                <w:szCs w:val="18"/>
              </w:rPr>
              <w:t>.035-4.1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B891" w14:textId="136D8DE8" w:rsidR="00707628" w:rsidRPr="00234A68" w:rsidRDefault="006B19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234A68">
              <w:rPr>
                <w:bCs/>
                <w:kern w:val="0"/>
                <w:sz w:val="18"/>
                <w:szCs w:val="18"/>
              </w:rPr>
              <w:t>.040</w:t>
            </w:r>
          </w:p>
        </w:tc>
      </w:tr>
      <w:tr w:rsidR="00EB5A0F" w:rsidRPr="00234A68" w14:paraId="2A8B6392" w14:textId="77777777" w:rsidTr="00AF1F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3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796F" w14:textId="77777777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LVEF≤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35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60AD" w14:textId="77777777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3.8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C661" w14:textId="77777777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1.669-8.7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68E7" w14:textId="77777777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54E2" w14:textId="3F4CC4E2" w:rsidR="00EB5A0F" w:rsidRPr="00234A68" w:rsidRDefault="00EB5A0F" w:rsidP="00515A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3.</w:t>
            </w:r>
            <w:r w:rsidR="006B1925" w:rsidRPr="00234A68">
              <w:rPr>
                <w:bCs/>
                <w:kern w:val="0"/>
                <w:sz w:val="18"/>
                <w:szCs w:val="18"/>
              </w:rPr>
              <w:t>4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62AE" w14:textId="3EAA837B" w:rsidR="00EB5A0F" w:rsidRPr="00234A68" w:rsidRDefault="00EB5A0F" w:rsidP="00515A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1.4</w:t>
            </w:r>
            <w:r w:rsidR="006B1925" w:rsidRPr="00234A68">
              <w:rPr>
                <w:bCs/>
                <w:kern w:val="0"/>
                <w:sz w:val="18"/>
                <w:szCs w:val="18"/>
              </w:rPr>
              <w:t>62</w:t>
            </w: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  <w:r w:rsidR="006B1925" w:rsidRPr="00234A68">
              <w:rPr>
                <w:bCs/>
                <w:kern w:val="0"/>
                <w:sz w:val="18"/>
                <w:szCs w:val="18"/>
              </w:rPr>
              <w:t>7.91</w:t>
            </w: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7B5C" w14:textId="6E61225E" w:rsidR="00EB5A0F" w:rsidRPr="00234A68" w:rsidRDefault="00EB5A0F" w:rsidP="00515A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00</w:t>
            </w:r>
            <w:r w:rsidR="006B1925" w:rsidRPr="00234A68">
              <w:rPr>
                <w:bCs/>
                <w:kern w:val="0"/>
                <w:sz w:val="18"/>
                <w:szCs w:val="18"/>
              </w:rPr>
              <w:t>4</w:t>
            </w:r>
          </w:p>
        </w:tc>
      </w:tr>
      <w:tr w:rsidR="00EB5A0F" w:rsidRPr="00234A68" w14:paraId="7B5E12EE" w14:textId="77777777" w:rsidTr="00AF1F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4"/>
        </w:trPr>
        <w:tc>
          <w:tcPr>
            <w:tcW w:w="14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B577F3" w14:textId="77777777" w:rsidR="00EB5A0F" w:rsidRPr="00234A68" w:rsidRDefault="00EB5A0F" w:rsidP="005136BC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Multi-CTO lesio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C777A0" w14:textId="77777777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1.99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450080" w14:textId="77777777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1.009-3.95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31245C" w14:textId="77777777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4CD2FC" w14:textId="32EA6DC4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46E729" w14:textId="58864AA4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1EF306" w14:textId="60FCAD04" w:rsidR="00EB5A0F" w:rsidRPr="00234A68" w:rsidRDefault="00EB5A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</w:p>
        </w:tc>
      </w:tr>
    </w:tbl>
    <w:p w14:paraId="53F05A76" w14:textId="267DC097" w:rsidR="00707628" w:rsidRPr="00234A68" w:rsidRDefault="00AF1F61">
      <w:pPr>
        <w:rPr>
          <w:rFonts w:ascii="Times New Roman" w:hAnsi="Times New Roman" w:cs="Times New Roman"/>
          <w:b/>
          <w:bCs/>
          <w:szCs w:val="21"/>
        </w:rPr>
      </w:pPr>
      <w:r w:rsidRPr="00234A68">
        <w:rPr>
          <w:rFonts w:ascii="Times New Roman" w:hAnsi="Times New Roman" w:cs="Times New Roman"/>
          <w:i/>
          <w:iCs/>
          <w:sz w:val="18"/>
          <w:szCs w:val="18"/>
        </w:rPr>
        <w:t>CTO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sz w:val="18"/>
          <w:szCs w:val="18"/>
        </w:rPr>
        <w:t>chronic total occlusion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PCI</w:t>
      </w:r>
      <w:r w:rsidR="002B691D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bCs/>
          <w:sz w:val="18"/>
          <w:szCs w:val="18"/>
        </w:rPr>
        <w:t>percutaneous coronary intervention</w:t>
      </w:r>
      <w:r w:rsidR="002B691D" w:rsidRPr="00234A68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A922AC"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MI</w:t>
      </w:r>
      <w:r w:rsidR="002B691D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A922AC" w:rsidRPr="00234A68">
        <w:rPr>
          <w:rFonts w:ascii="Times New Roman" w:hAnsi="Times New Roman" w:cs="Times New Roman"/>
          <w:bCs/>
          <w:sz w:val="18"/>
          <w:szCs w:val="18"/>
        </w:rPr>
        <w:t>myocardial infarction</w:t>
      </w:r>
      <w:r w:rsidR="002B691D" w:rsidRPr="00234A68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A922AC"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LVEF</w:t>
      </w:r>
      <w:r w:rsidR="002B691D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A922AC" w:rsidRPr="00234A68">
        <w:rPr>
          <w:rFonts w:ascii="Times New Roman" w:hAnsi="Times New Roman" w:cs="Times New Roman"/>
          <w:bCs/>
          <w:sz w:val="18"/>
          <w:szCs w:val="18"/>
        </w:rPr>
        <w:t>left ventricular ejection fraction</w:t>
      </w:r>
      <w:r w:rsidR="002B691D" w:rsidRPr="00234A68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A922AC" w:rsidRPr="00234A68">
        <w:rPr>
          <w:rFonts w:ascii="Times New Roman" w:hAnsi="Times New Roman" w:cs="Times New Roman"/>
          <w:i/>
          <w:iCs/>
          <w:sz w:val="18"/>
          <w:szCs w:val="18"/>
        </w:rPr>
        <w:t>OR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A922AC" w:rsidRPr="00234A68">
        <w:rPr>
          <w:rFonts w:ascii="Times New Roman" w:hAnsi="Times New Roman" w:cs="Times New Roman"/>
          <w:sz w:val="18"/>
          <w:szCs w:val="18"/>
        </w:rPr>
        <w:t>odds ratio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="00A922AC" w:rsidRPr="00234A68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A922AC" w:rsidRPr="00234A68">
        <w:rPr>
          <w:rFonts w:ascii="Times New Roman" w:hAnsi="Times New Roman" w:cs="Times New Roman"/>
          <w:sz w:val="18"/>
          <w:szCs w:val="18"/>
        </w:rPr>
        <w:t>confidential interval</w:t>
      </w:r>
    </w:p>
    <w:p w14:paraId="63D06FB2" w14:textId="77777777" w:rsidR="00995BDD" w:rsidRPr="00234A68" w:rsidRDefault="00995BDD" w:rsidP="002D72F7">
      <w:pPr>
        <w:rPr>
          <w:rFonts w:ascii="Times New Roman" w:hAnsi="Times New Roman" w:cs="Times New Roman"/>
          <w:b/>
          <w:bCs/>
          <w:szCs w:val="21"/>
        </w:rPr>
      </w:pPr>
    </w:p>
    <w:p w14:paraId="7FD129D1" w14:textId="4DAF9413" w:rsidR="002D72F7" w:rsidRPr="00234A68" w:rsidRDefault="00A922AC" w:rsidP="002D72F7">
      <w:pPr>
        <w:rPr>
          <w:rFonts w:ascii="Times New Roman" w:hAnsi="Times New Roman" w:cs="Times New Roman"/>
          <w:b/>
          <w:bCs/>
          <w:szCs w:val="21"/>
        </w:rPr>
      </w:pPr>
      <w:r w:rsidRPr="00234A68">
        <w:rPr>
          <w:rFonts w:ascii="Times New Roman" w:hAnsi="Times New Roman" w:cs="Times New Roman"/>
          <w:b/>
          <w:bCs/>
          <w:szCs w:val="21"/>
        </w:rPr>
        <w:t>B</w:t>
      </w:r>
      <w:r w:rsidR="00E1528E" w:rsidRPr="00234A68">
        <w:rPr>
          <w:rFonts w:ascii="Times New Roman" w:hAnsi="Times New Roman" w:cs="Times New Roman" w:hint="eastAsia"/>
          <w:b/>
          <w:bCs/>
          <w:szCs w:val="21"/>
        </w:rPr>
        <w:t>.</w:t>
      </w:r>
      <w:r w:rsidR="00E1528E" w:rsidRPr="00234A68">
        <w:rPr>
          <w:rFonts w:ascii="Times New Roman" w:hAnsi="Times New Roman" w:cs="Times New Roman"/>
          <w:b/>
          <w:bCs/>
          <w:szCs w:val="21"/>
        </w:rPr>
        <w:t xml:space="preserve"> </w:t>
      </w:r>
      <w:r w:rsidR="002D72F7" w:rsidRPr="00234A68">
        <w:rPr>
          <w:rFonts w:ascii="Times New Roman" w:hAnsi="Times New Roman" w:cs="Times New Roman"/>
          <w:b/>
          <w:bCs/>
          <w:szCs w:val="21"/>
        </w:rPr>
        <w:t>Death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816"/>
        <w:gridCol w:w="1582"/>
        <w:gridCol w:w="1097"/>
        <w:gridCol w:w="816"/>
        <w:gridCol w:w="1457"/>
        <w:gridCol w:w="1072"/>
      </w:tblGrid>
      <w:tr w:rsidR="002D72F7" w:rsidRPr="00234A68" w14:paraId="700263EF" w14:textId="77777777" w:rsidTr="003106C9">
        <w:trPr>
          <w:trHeight w:val="495"/>
        </w:trPr>
        <w:tc>
          <w:tcPr>
            <w:tcW w:w="1489" w:type="pct"/>
            <w:tcBorders>
              <w:bottom w:val="nil"/>
            </w:tcBorders>
            <w:vAlign w:val="center"/>
          </w:tcPr>
          <w:p w14:paraId="163E2C57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rPr>
                <w:b/>
                <w:kern w:val="0"/>
                <w:sz w:val="20"/>
                <w:szCs w:val="21"/>
              </w:rPr>
            </w:pPr>
          </w:p>
        </w:tc>
        <w:tc>
          <w:tcPr>
            <w:tcW w:w="1794" w:type="pct"/>
            <w:gridSpan w:val="3"/>
            <w:tcBorders>
              <w:bottom w:val="nil"/>
            </w:tcBorders>
            <w:vAlign w:val="center"/>
          </w:tcPr>
          <w:p w14:paraId="6A37D15B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Univariable analysis</w:t>
            </w:r>
          </w:p>
        </w:tc>
        <w:tc>
          <w:tcPr>
            <w:tcW w:w="1717" w:type="pct"/>
            <w:gridSpan w:val="3"/>
            <w:tcBorders>
              <w:bottom w:val="nil"/>
            </w:tcBorders>
            <w:vAlign w:val="center"/>
          </w:tcPr>
          <w:p w14:paraId="7A678265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Multivariable analysis</w:t>
            </w:r>
          </w:p>
        </w:tc>
      </w:tr>
      <w:tr w:rsidR="002D72F7" w:rsidRPr="00234A68" w14:paraId="79530A4C" w14:textId="77777777" w:rsidTr="00D7014D">
        <w:trPr>
          <w:trHeight w:val="409"/>
        </w:trPr>
        <w:tc>
          <w:tcPr>
            <w:tcW w:w="1489" w:type="pct"/>
            <w:tcBorders>
              <w:top w:val="nil"/>
              <w:bottom w:val="single" w:sz="12" w:space="0" w:color="auto"/>
            </w:tcBorders>
            <w:vAlign w:val="center"/>
          </w:tcPr>
          <w:p w14:paraId="26C0C2C9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rPr>
                <w:b/>
                <w:kern w:val="0"/>
                <w:sz w:val="20"/>
                <w:szCs w:val="21"/>
              </w:rPr>
            </w:pP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center"/>
          </w:tcPr>
          <w:p w14:paraId="4BFD4F58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OR</w:t>
            </w: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  <w:vAlign w:val="center"/>
          </w:tcPr>
          <w:p w14:paraId="4FD9B0E5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95%CI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vAlign w:val="center"/>
          </w:tcPr>
          <w:p w14:paraId="6D64176E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p Value</w:t>
            </w: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center"/>
          </w:tcPr>
          <w:p w14:paraId="33E3D9C9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OR</w:t>
            </w:r>
          </w:p>
        </w:tc>
        <w:tc>
          <w:tcPr>
            <w:tcW w:w="748" w:type="pct"/>
            <w:tcBorders>
              <w:top w:val="nil"/>
              <w:bottom w:val="single" w:sz="12" w:space="0" w:color="auto"/>
            </w:tcBorders>
            <w:vAlign w:val="center"/>
          </w:tcPr>
          <w:p w14:paraId="4726D38E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95%CI</w:t>
            </w:r>
          </w:p>
        </w:tc>
        <w:tc>
          <w:tcPr>
            <w:tcW w:w="550" w:type="pct"/>
            <w:tcBorders>
              <w:top w:val="nil"/>
              <w:bottom w:val="single" w:sz="12" w:space="0" w:color="auto"/>
            </w:tcBorders>
            <w:vAlign w:val="center"/>
          </w:tcPr>
          <w:p w14:paraId="378EB8C4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kern w:val="0"/>
                <w:sz w:val="20"/>
                <w:szCs w:val="21"/>
              </w:rPr>
            </w:pPr>
            <w:r w:rsidRPr="00234A68">
              <w:rPr>
                <w:b/>
                <w:kern w:val="0"/>
                <w:szCs w:val="21"/>
              </w:rPr>
              <w:t>p Value</w:t>
            </w:r>
          </w:p>
        </w:tc>
      </w:tr>
      <w:tr w:rsidR="002D72F7" w:rsidRPr="00234A68" w14:paraId="3A585DDF" w14:textId="77777777" w:rsidTr="00D70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3"/>
        </w:trPr>
        <w:tc>
          <w:tcPr>
            <w:tcW w:w="14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BEF050" w14:textId="77777777" w:rsidR="002D72F7" w:rsidRPr="00234A68" w:rsidRDefault="002D72F7" w:rsidP="005136BC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sz w:val="18"/>
                <w:szCs w:val="18"/>
              </w:rPr>
              <w:t>e</w:t>
            </w:r>
            <w:r w:rsidRPr="00234A68">
              <w:rPr>
                <w:b/>
                <w:bCs/>
                <w:sz w:val="18"/>
                <w:szCs w:val="18"/>
              </w:rPr>
              <w:t>GFR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15D35B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972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59F693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946-0.999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550578" w14:textId="77777777" w:rsidR="002D72F7" w:rsidRPr="00234A68" w:rsidRDefault="002D72F7" w:rsidP="00277F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042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BFC2E9" w14:textId="77777777" w:rsidR="002D72F7" w:rsidRPr="00234A68" w:rsidRDefault="00EB5A0F" w:rsidP="00277F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972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A51C78" w14:textId="77777777" w:rsidR="002D72F7" w:rsidRPr="00234A68" w:rsidRDefault="00EB5A0F" w:rsidP="00277F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946-0.999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41E76F" w14:textId="77777777" w:rsidR="002D72F7" w:rsidRPr="00234A68" w:rsidRDefault="00EB5A0F" w:rsidP="00277F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Cs/>
                <w:kern w:val="0"/>
                <w:sz w:val="18"/>
                <w:szCs w:val="18"/>
              </w:rPr>
              <w:t>0.042</w:t>
            </w:r>
          </w:p>
        </w:tc>
      </w:tr>
    </w:tbl>
    <w:p w14:paraId="1030381B" w14:textId="06A07345" w:rsidR="00BE7405" w:rsidRPr="00234A68" w:rsidRDefault="00AF1F61">
      <w:pPr>
        <w:rPr>
          <w:rFonts w:ascii="Times New Roman" w:hAnsi="Times New Roman" w:cs="Times New Roman"/>
          <w:b/>
          <w:bCs/>
          <w:szCs w:val="21"/>
        </w:rPr>
      </w:pPr>
      <w:r w:rsidRPr="00234A68">
        <w:rPr>
          <w:rFonts w:ascii="Times New Roman" w:hAnsi="Times New Roman" w:cs="Times New Roman"/>
          <w:i/>
          <w:iCs/>
          <w:sz w:val="18"/>
          <w:szCs w:val="18"/>
        </w:rPr>
        <w:t>CTO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sz w:val="18"/>
          <w:szCs w:val="18"/>
        </w:rPr>
        <w:t>chronic total occlusion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PCI</w:t>
      </w:r>
      <w:r w:rsidR="002B691D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bCs/>
          <w:sz w:val="18"/>
          <w:szCs w:val="18"/>
        </w:rPr>
        <w:t>percutaneous coronary intervention</w:t>
      </w:r>
      <w:r w:rsidR="002B691D" w:rsidRPr="00234A68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3106C9" w:rsidRPr="00234A68">
        <w:rPr>
          <w:rFonts w:ascii="Times New Roman" w:hAnsi="Times New Roman" w:cs="Times New Roman"/>
          <w:i/>
          <w:iCs/>
          <w:sz w:val="18"/>
          <w:szCs w:val="18"/>
        </w:rPr>
        <w:t>eGFR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3106C9" w:rsidRPr="00234A68">
        <w:rPr>
          <w:rFonts w:ascii="Times New Roman" w:hAnsi="Times New Roman" w:cs="Times New Roman"/>
          <w:sz w:val="18"/>
          <w:szCs w:val="18"/>
        </w:rPr>
        <w:t>estimated glomerular filtration rate</w:t>
      </w:r>
      <w:r w:rsidR="002B691D" w:rsidRPr="00234A68">
        <w:rPr>
          <w:rFonts w:ascii="Times New Roman" w:hAnsi="Times New Roman" w:cs="Times New Roman"/>
          <w:sz w:val="18"/>
          <w:szCs w:val="18"/>
        </w:rPr>
        <w:t>,</w:t>
      </w:r>
      <w:r w:rsidR="003106C9" w:rsidRPr="00234A6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922AC" w:rsidRPr="00234A68">
        <w:rPr>
          <w:rFonts w:ascii="Times New Roman" w:hAnsi="Times New Roman" w:cs="Times New Roman"/>
          <w:i/>
          <w:iCs/>
          <w:sz w:val="18"/>
          <w:szCs w:val="18"/>
        </w:rPr>
        <w:t>OR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A922AC" w:rsidRPr="00234A68">
        <w:rPr>
          <w:rFonts w:ascii="Times New Roman" w:hAnsi="Times New Roman" w:cs="Times New Roman"/>
          <w:sz w:val="18"/>
          <w:szCs w:val="18"/>
        </w:rPr>
        <w:t>odds ratio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="00A922AC" w:rsidRPr="00234A68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="002B691D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A922AC" w:rsidRPr="00234A68">
        <w:rPr>
          <w:rFonts w:ascii="Times New Roman" w:hAnsi="Times New Roman" w:cs="Times New Roman"/>
          <w:sz w:val="18"/>
          <w:szCs w:val="18"/>
        </w:rPr>
        <w:t>confidential interval</w:t>
      </w:r>
    </w:p>
    <w:p w14:paraId="3463CF5E" w14:textId="77777777" w:rsidR="00BE7405" w:rsidRPr="00234A68" w:rsidRDefault="00BE7405" w:rsidP="00BE7405">
      <w:pPr>
        <w:rPr>
          <w:rFonts w:ascii="Times New Roman" w:hAnsi="Times New Roman" w:cs="Times New Roman"/>
          <w:b/>
          <w:bCs/>
        </w:rPr>
      </w:pPr>
      <w:r w:rsidRPr="00234A68">
        <w:rPr>
          <w:rFonts w:ascii="Times New Roman" w:hAnsi="Times New Roman" w:cs="Times New Roman"/>
          <w:b/>
          <w:bCs/>
        </w:rPr>
        <w:br w:type="page"/>
      </w:r>
    </w:p>
    <w:p w14:paraId="6C0202CA" w14:textId="40B44D2C" w:rsidR="00BE7405" w:rsidRPr="00234A68" w:rsidRDefault="00D6696B" w:rsidP="00BE740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234A6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: </w:t>
      </w:r>
      <w:bookmarkStart w:id="2" w:name="_GoBack"/>
      <w:bookmarkEnd w:id="2"/>
      <w:r w:rsidR="00BE7405" w:rsidRPr="00234A68">
        <w:rPr>
          <w:rFonts w:ascii="Times New Roman" w:hAnsi="Times New Roman" w:cs="Times New Roman" w:hint="eastAsia"/>
          <w:b/>
          <w:bCs/>
          <w:noProof/>
          <w:lang w:val="en-IN" w:eastAsia="en-IN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107E08E" wp14:editId="163E69C0">
                <wp:simplePos x="0" y="0"/>
                <wp:positionH relativeFrom="column">
                  <wp:posOffset>-1308100</wp:posOffset>
                </wp:positionH>
                <wp:positionV relativeFrom="paragraph">
                  <wp:posOffset>-184150</wp:posOffset>
                </wp:positionV>
                <wp:extent cx="635" cy="635"/>
                <wp:effectExtent l="76200" t="114300" r="95250" b="133350"/>
                <wp:wrapNone/>
                <wp:docPr id="1" name="墨迹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889F56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1" o:spid="_x0000_s1026" type="#_x0000_t75" style="position:absolute;left:0;text-align:left;margin-left:-105.85pt;margin-top:-20.15pt;width:5.65pt;height:11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">
                <v:imagedata r:id="rId9" o:title=""/>
              </v:shape>
            </w:pict>
          </mc:Fallback>
        </mc:AlternateContent>
      </w:r>
      <w:r w:rsidR="00BE7405" w:rsidRPr="00234A68">
        <w:rPr>
          <w:rFonts w:ascii="Times New Roman" w:hAnsi="Times New Roman" w:cs="Times New Roman"/>
          <w:b/>
          <w:bCs/>
        </w:rPr>
        <w:t>T</w:t>
      </w:r>
      <w:r w:rsidR="00BE7405" w:rsidRPr="00234A68">
        <w:rPr>
          <w:rFonts w:ascii="Times New Roman" w:hAnsi="Times New Roman" w:cs="Times New Roman" w:hint="eastAsia"/>
          <w:b/>
          <w:bCs/>
        </w:rPr>
        <w:t xml:space="preserve">able </w:t>
      </w:r>
      <w:r w:rsidR="00BE7405" w:rsidRPr="00234A68">
        <w:rPr>
          <w:rFonts w:ascii="Times New Roman" w:hAnsi="Times New Roman" w:cs="Times New Roman"/>
          <w:b/>
          <w:bCs/>
        </w:rPr>
        <w:t>S</w:t>
      </w:r>
      <w:r w:rsidR="005537EC" w:rsidRPr="00234A68">
        <w:rPr>
          <w:rFonts w:ascii="Times New Roman" w:hAnsi="Times New Roman" w:cs="Times New Roman"/>
          <w:b/>
          <w:bCs/>
        </w:rPr>
        <w:t>4</w:t>
      </w:r>
      <w:r w:rsidR="00BE7405" w:rsidRPr="00234A68">
        <w:rPr>
          <w:rFonts w:ascii="Times New Roman" w:hAnsi="Times New Roman" w:cs="Times New Roman"/>
          <w:b/>
          <w:bCs/>
          <w:szCs w:val="21"/>
        </w:rPr>
        <w:t xml:space="preserve"> Univariable Logistic Regression for 1-year </w:t>
      </w:r>
      <w:r w:rsidR="00BE7405" w:rsidRPr="00234A68">
        <w:rPr>
          <w:rFonts w:ascii="Times New Roman" w:hAnsi="Times New Roman" w:cs="Times New Roman" w:hint="eastAsia"/>
          <w:b/>
          <w:bCs/>
          <w:szCs w:val="21"/>
        </w:rPr>
        <w:t xml:space="preserve">Clinical Outcomes in </w:t>
      </w:r>
      <w:r w:rsidR="00B15108" w:rsidRPr="00234A68">
        <w:rPr>
          <w:rFonts w:ascii="Times New Roman" w:hAnsi="Times New Roman" w:cs="Times New Roman"/>
          <w:b/>
          <w:bCs/>
          <w:szCs w:val="21"/>
        </w:rPr>
        <w:t xml:space="preserve">Diabetic </w:t>
      </w:r>
      <w:r w:rsidR="00BE7405" w:rsidRPr="00234A68">
        <w:rPr>
          <w:rFonts w:ascii="Times New Roman" w:hAnsi="Times New Roman" w:cs="Times New Roman" w:hint="eastAsia"/>
          <w:b/>
          <w:bCs/>
          <w:szCs w:val="21"/>
        </w:rPr>
        <w:t xml:space="preserve">Patients </w:t>
      </w:r>
      <w:r w:rsidR="00BE7405" w:rsidRPr="00234A68">
        <w:rPr>
          <w:rFonts w:ascii="Times New Roman" w:hAnsi="Times New Roman" w:cs="Times New Roman"/>
          <w:b/>
          <w:bCs/>
          <w:szCs w:val="21"/>
        </w:rPr>
        <w:t>with Successful CTO-PCI</w:t>
      </w:r>
    </w:p>
    <w:p w14:paraId="2431ED4E" w14:textId="77777777" w:rsidR="00BE7405" w:rsidRPr="00234A68" w:rsidRDefault="00BE7405" w:rsidP="00BE7405">
      <w:pPr>
        <w:rPr>
          <w:rFonts w:ascii="Times New Roman" w:hAnsi="Times New Roman" w:cs="Times New Roman"/>
          <w:b/>
          <w:bCs/>
        </w:rPr>
      </w:pPr>
      <w:r w:rsidRPr="00234A68">
        <w:rPr>
          <w:rFonts w:ascii="Times New Roman" w:hAnsi="Times New Roman" w:cs="Times New Roman" w:hint="eastAsia"/>
          <w:b/>
          <w:bCs/>
        </w:rPr>
        <w:t>A</w:t>
      </w:r>
      <w:r w:rsidRPr="00234A68">
        <w:rPr>
          <w:rFonts w:ascii="Times New Roman" w:hAnsi="Times New Roman" w:cs="Times New Roman"/>
          <w:b/>
          <w:bCs/>
        </w:rPr>
        <w:t>. MAC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5"/>
        <w:gridCol w:w="1220"/>
        <w:gridCol w:w="2353"/>
        <w:gridCol w:w="1608"/>
      </w:tblGrid>
      <w:tr w:rsidR="00BE7405" w:rsidRPr="00234A68" w14:paraId="6A74CD11" w14:textId="77777777" w:rsidTr="00794D3C">
        <w:trPr>
          <w:trHeight w:val="409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98ECC" w14:textId="77777777" w:rsidR="00BE7405" w:rsidRPr="00234A68" w:rsidRDefault="00BE7405" w:rsidP="00DF383F">
            <w:pPr>
              <w:autoSpaceDE w:val="0"/>
              <w:autoSpaceDN w:val="0"/>
              <w:adjustRightInd w:val="0"/>
              <w:rPr>
                <w:b/>
                <w:color w:val="000000" w:themeColor="text1"/>
                <w:kern w:val="0"/>
                <w:sz w:val="20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7EA33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 w:val="20"/>
              </w:rPr>
            </w:pPr>
            <w:r w:rsidRPr="00234A68">
              <w:rPr>
                <w:b/>
                <w:color w:val="000000" w:themeColor="text1"/>
                <w:kern w:val="0"/>
                <w:sz w:val="20"/>
              </w:rPr>
              <w:t>OR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061F3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 w:val="20"/>
              </w:rPr>
            </w:pPr>
            <w:r w:rsidRPr="00234A68">
              <w:rPr>
                <w:b/>
                <w:color w:val="000000" w:themeColor="text1"/>
                <w:kern w:val="0"/>
                <w:sz w:val="20"/>
              </w:rPr>
              <w:t>95%CI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A5C54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/>
                <w:color w:val="000000" w:themeColor="text1"/>
                <w:kern w:val="0"/>
                <w:sz w:val="20"/>
              </w:rPr>
              <w:t>p</w:t>
            </w:r>
            <w:r w:rsidRPr="00234A68">
              <w:rPr>
                <w:b/>
                <w:color w:val="000000" w:themeColor="text1"/>
                <w:kern w:val="0"/>
                <w:sz w:val="20"/>
              </w:rPr>
              <w:t xml:space="preserve"> Value</w:t>
            </w:r>
          </w:p>
        </w:tc>
      </w:tr>
      <w:tr w:rsidR="00BE7405" w:rsidRPr="00234A68" w14:paraId="6CBB83F3" w14:textId="77777777" w:rsidTr="00794D3C">
        <w:trPr>
          <w:trHeight w:val="603"/>
        </w:trPr>
        <w:tc>
          <w:tcPr>
            <w:tcW w:w="2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BFB1E" w14:textId="77777777" w:rsidR="00BE7405" w:rsidRPr="00234A68" w:rsidRDefault="00BE7405" w:rsidP="00DF383F">
            <w:pPr>
              <w:widowControl/>
              <w:snapToGrid w:val="0"/>
              <w:textAlignment w:val="center"/>
              <w:rPr>
                <w:b/>
                <w:kern w:val="0"/>
                <w:sz w:val="18"/>
                <w:szCs w:val="18"/>
              </w:rPr>
            </w:pPr>
            <w:r w:rsidRPr="00234A68">
              <w:rPr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D5DA2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033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DB803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003-1.064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932B8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31</w:t>
            </w:r>
          </w:p>
        </w:tc>
      </w:tr>
      <w:tr w:rsidR="00BE7405" w:rsidRPr="00234A68" w14:paraId="5E0A0C4C" w14:textId="77777777" w:rsidTr="00794D3C">
        <w:trPr>
          <w:trHeight w:val="564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E993" w14:textId="77777777" w:rsidR="00BE7405" w:rsidRPr="00234A68" w:rsidRDefault="00BE7405" w:rsidP="00DF383F">
            <w:pPr>
              <w:widowControl/>
              <w:snapToGrid w:val="0"/>
              <w:textAlignment w:val="center"/>
              <w:rPr>
                <w:b/>
                <w:bCs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234A68">
              <w:rPr>
                <w:b/>
                <w:bCs/>
                <w:sz w:val="18"/>
                <w:szCs w:val="18"/>
              </w:rPr>
              <w:t>rC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A69C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99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9267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980-1.0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4A30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47</w:t>
            </w:r>
          </w:p>
        </w:tc>
      </w:tr>
      <w:tr w:rsidR="00BE7405" w:rsidRPr="00234A68" w14:paraId="200FCE5F" w14:textId="77777777" w:rsidTr="00794D3C">
        <w:trPr>
          <w:trHeight w:val="564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9900" w14:textId="77777777" w:rsidR="00BE7405" w:rsidRPr="00234A68" w:rsidRDefault="00BE7405" w:rsidP="00DF383F">
            <w:pPr>
              <w:widowControl/>
              <w:snapToGrid w:val="0"/>
              <w:textAlignment w:val="center"/>
              <w:rPr>
                <w:b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LVEF≤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35%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633A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3.86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73D3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812-8.23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31A2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&lt;0.01</w:t>
            </w:r>
          </w:p>
        </w:tc>
      </w:tr>
      <w:tr w:rsidR="00BE7405" w:rsidRPr="00234A68" w14:paraId="06FDD5FC" w14:textId="77777777" w:rsidTr="00794D3C">
        <w:trPr>
          <w:trHeight w:val="564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E709" w14:textId="77777777" w:rsidR="00BE7405" w:rsidRPr="00234A68" w:rsidRDefault="00BE7405" w:rsidP="00DF383F">
            <w:pPr>
              <w:widowControl/>
              <w:snapToGrid w:val="0"/>
              <w:textAlignment w:val="center"/>
              <w:rPr>
                <w:b/>
                <w:bCs/>
                <w:sz w:val="18"/>
                <w:szCs w:val="18"/>
              </w:rPr>
            </w:pPr>
            <w:r w:rsidRPr="00234A68">
              <w:rPr>
                <w:b/>
                <w:bCs/>
                <w:sz w:val="18"/>
                <w:szCs w:val="18"/>
              </w:rPr>
              <w:t>Number of lesions per pati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F38E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68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334D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157-2.43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EAF8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06</w:t>
            </w:r>
          </w:p>
        </w:tc>
      </w:tr>
      <w:tr w:rsidR="00BE7405" w:rsidRPr="00234A68" w14:paraId="1AADB326" w14:textId="77777777" w:rsidTr="00794D3C">
        <w:trPr>
          <w:trHeight w:val="564"/>
        </w:trPr>
        <w:tc>
          <w:tcPr>
            <w:tcW w:w="2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06C644" w14:textId="17BADFFF" w:rsidR="00BE7405" w:rsidRPr="00234A68" w:rsidRDefault="00BE7405" w:rsidP="00DF383F">
            <w:pPr>
              <w:widowControl/>
              <w:snapToGrid w:val="0"/>
              <w:textAlignment w:val="center"/>
              <w:rPr>
                <w:b/>
                <w:bCs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sz w:val="18"/>
                <w:szCs w:val="18"/>
              </w:rPr>
              <w:t>Tortuosity</w:t>
            </w:r>
            <w:r w:rsidR="008B4587" w:rsidRPr="00234A68">
              <w:rPr>
                <w:b/>
                <w:kern w:val="0"/>
                <w:sz w:val="18"/>
                <w:szCs w:val="18"/>
              </w:rPr>
              <w:t>≥</w:t>
            </w:r>
            <w:r w:rsidRPr="00234A68">
              <w:rPr>
                <w:rFonts w:hint="eastAsia"/>
                <w:b/>
                <w:bCs/>
                <w:sz w:val="18"/>
                <w:szCs w:val="18"/>
              </w:rPr>
              <w:t>45</w:t>
            </w:r>
            <w:r w:rsidRPr="00234A68">
              <w:rPr>
                <w:rFonts w:hint="eastAsia"/>
                <w:b/>
                <w:bCs/>
                <w:sz w:val="18"/>
                <w:szCs w:val="18"/>
              </w:rPr>
              <w:t>°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F0EE80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917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FA8F7F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031-3.56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5FE3AA" w14:textId="77777777" w:rsidR="00BE7405" w:rsidRPr="00234A68" w:rsidRDefault="00BE7405" w:rsidP="00DF383F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40</w:t>
            </w:r>
          </w:p>
        </w:tc>
      </w:tr>
    </w:tbl>
    <w:p w14:paraId="2D743A29" w14:textId="48154CDE" w:rsidR="00BE7405" w:rsidRPr="00234A68" w:rsidRDefault="00AF1F61" w:rsidP="00BE7405">
      <w:pPr>
        <w:rPr>
          <w:rFonts w:ascii="Times New Roman" w:hAnsi="Times New Roman" w:cs="Times New Roman"/>
          <w:b/>
          <w:bCs/>
        </w:rPr>
      </w:pPr>
      <w:r w:rsidRPr="00234A68">
        <w:rPr>
          <w:rFonts w:ascii="Times New Roman" w:hAnsi="Times New Roman" w:cs="Times New Roman"/>
          <w:i/>
          <w:iCs/>
          <w:sz w:val="18"/>
          <w:szCs w:val="18"/>
        </w:rPr>
        <w:t>CTO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sz w:val="18"/>
          <w:szCs w:val="18"/>
        </w:rPr>
        <w:t>chronic total occlusion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PCI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bCs/>
          <w:sz w:val="18"/>
          <w:szCs w:val="18"/>
        </w:rPr>
        <w:t>percutaneous coronary intervention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BE7405"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CrCL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bCs/>
          <w:sz w:val="18"/>
          <w:szCs w:val="18"/>
        </w:rPr>
        <w:t>creatinine clearance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>,</w:t>
      </w:r>
      <w:r w:rsidR="00BE7405" w:rsidRPr="00234A68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LVEF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bCs/>
          <w:sz w:val="18"/>
          <w:szCs w:val="18"/>
        </w:rPr>
        <w:t>left ventricular ejection fraction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BE7405" w:rsidRPr="00234A68">
        <w:rPr>
          <w:rFonts w:ascii="Times New Roman" w:hAnsi="Times New Roman" w:cs="Times New Roman"/>
          <w:i/>
          <w:iCs/>
          <w:sz w:val="18"/>
          <w:szCs w:val="18"/>
        </w:rPr>
        <w:t>OR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sz w:val="18"/>
          <w:szCs w:val="18"/>
        </w:rPr>
        <w:t>odds ratio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="00BE7405" w:rsidRPr="00234A68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sz w:val="18"/>
          <w:szCs w:val="18"/>
        </w:rPr>
        <w:t>confidential interval</w:t>
      </w:r>
      <w:r w:rsidR="00BE7405" w:rsidRPr="00234A68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736BAD22" wp14:editId="04DDEF03">
                <wp:simplePos x="0" y="0"/>
                <wp:positionH relativeFrom="column">
                  <wp:posOffset>-2343150</wp:posOffset>
                </wp:positionH>
                <wp:positionV relativeFrom="paragraph">
                  <wp:posOffset>874395</wp:posOffset>
                </wp:positionV>
                <wp:extent cx="635" cy="635"/>
                <wp:effectExtent l="76200" t="114300" r="95250" b="133350"/>
                <wp:wrapNone/>
                <wp:docPr id="14" name="墨迹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380A3C" id="墨迹 14" o:spid="_x0000_s1026" type="#_x0000_t75" style="position:absolute;left:0;text-align:left;margin-left:-187.35pt;margin-top:63.2pt;width:5.65pt;height:11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">
                <v:imagedata r:id="rId9" o:title=""/>
              </v:shape>
            </w:pict>
          </mc:Fallback>
        </mc:AlternateContent>
      </w:r>
      <w:r w:rsidR="00BE7405" w:rsidRPr="00234A68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5126EABB" wp14:editId="5D07DAF4">
                <wp:simplePos x="0" y="0"/>
                <wp:positionH relativeFrom="column">
                  <wp:posOffset>-1422400</wp:posOffset>
                </wp:positionH>
                <wp:positionV relativeFrom="paragraph">
                  <wp:posOffset>2741295</wp:posOffset>
                </wp:positionV>
                <wp:extent cx="635" cy="635"/>
                <wp:effectExtent l="38100" t="38100" r="57150" b="57150"/>
                <wp:wrapNone/>
                <wp:docPr id="15" name="墨迹 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10E8C0" id="墨迹 15" o:spid="_x0000_s1026" type="#_x0000_t75" style="position:absolute;left:0;text-align:left;margin-left:-112.7pt;margin-top:215.15pt;width:1.4pt;height:1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">
                <v:imagedata r:id="rId12" o:title=""/>
              </v:shape>
            </w:pict>
          </mc:Fallback>
        </mc:AlternateContent>
      </w:r>
    </w:p>
    <w:p w14:paraId="5EE804F8" w14:textId="77777777" w:rsidR="00BE7405" w:rsidRPr="00234A68" w:rsidRDefault="00BE7405" w:rsidP="00BE7405">
      <w:pPr>
        <w:rPr>
          <w:rFonts w:ascii="Times New Roman" w:hAnsi="Times New Roman" w:cs="Times New Roman"/>
          <w:b/>
          <w:szCs w:val="21"/>
        </w:rPr>
      </w:pPr>
    </w:p>
    <w:p w14:paraId="06138DC7" w14:textId="77777777" w:rsidR="00BE7405" w:rsidRPr="00234A68" w:rsidRDefault="00BE7405" w:rsidP="00BE7405">
      <w:pPr>
        <w:rPr>
          <w:rFonts w:ascii="Times New Roman" w:hAnsi="Times New Roman" w:cs="Times New Roman"/>
          <w:b/>
          <w:szCs w:val="21"/>
        </w:rPr>
      </w:pPr>
      <w:r w:rsidRPr="00234A68">
        <w:rPr>
          <w:rFonts w:ascii="Times New Roman" w:hAnsi="Times New Roman" w:cs="Times New Roman" w:hint="eastAsia"/>
          <w:b/>
          <w:szCs w:val="21"/>
        </w:rPr>
        <w:t>B</w:t>
      </w:r>
      <w:r w:rsidRPr="00234A68">
        <w:rPr>
          <w:rFonts w:ascii="Times New Roman" w:hAnsi="Times New Roman" w:cs="Times New Roman"/>
          <w:b/>
          <w:szCs w:val="21"/>
        </w:rPr>
        <w:t>. Death</w:t>
      </w:r>
    </w:p>
    <w:tbl>
      <w:tblPr>
        <w:tblStyle w:val="TableGrid"/>
        <w:tblW w:w="487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1"/>
        <w:gridCol w:w="1274"/>
        <w:gridCol w:w="2460"/>
        <w:gridCol w:w="1491"/>
      </w:tblGrid>
      <w:tr w:rsidR="00BE7405" w:rsidRPr="00234A68" w14:paraId="70A91C40" w14:textId="77777777" w:rsidTr="006D4F35">
        <w:trPr>
          <w:trHeight w:val="409"/>
        </w:trPr>
        <w:tc>
          <w:tcPr>
            <w:tcW w:w="22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32C7D6" w14:textId="77777777" w:rsidR="00BE7405" w:rsidRPr="00234A68" w:rsidRDefault="00BE7405" w:rsidP="006D4F35">
            <w:pPr>
              <w:autoSpaceDE w:val="0"/>
              <w:autoSpaceDN w:val="0"/>
              <w:adjustRightInd w:val="0"/>
              <w:rPr>
                <w:b/>
                <w:color w:val="000000" w:themeColor="text1"/>
                <w:kern w:val="0"/>
                <w:sz w:val="20"/>
              </w:rPr>
            </w:pPr>
          </w:p>
        </w:tc>
        <w:tc>
          <w:tcPr>
            <w:tcW w:w="6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292D97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 w:val="20"/>
              </w:rPr>
            </w:pPr>
            <w:r w:rsidRPr="00234A68">
              <w:rPr>
                <w:b/>
                <w:color w:val="000000" w:themeColor="text1"/>
                <w:kern w:val="0"/>
                <w:sz w:val="20"/>
              </w:rPr>
              <w:t>OR</w:t>
            </w:r>
          </w:p>
        </w:tc>
        <w:tc>
          <w:tcPr>
            <w:tcW w:w="12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C6D351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 w:val="20"/>
              </w:rPr>
            </w:pPr>
            <w:r w:rsidRPr="00234A68">
              <w:rPr>
                <w:b/>
                <w:color w:val="000000" w:themeColor="text1"/>
                <w:kern w:val="0"/>
                <w:sz w:val="20"/>
              </w:rPr>
              <w:t>95%CI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5C5FC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/>
                <w:color w:val="000000" w:themeColor="text1"/>
                <w:kern w:val="0"/>
                <w:sz w:val="20"/>
              </w:rPr>
              <w:t>p</w:t>
            </w:r>
            <w:r w:rsidRPr="00234A68">
              <w:rPr>
                <w:b/>
                <w:color w:val="000000" w:themeColor="text1"/>
                <w:kern w:val="0"/>
                <w:sz w:val="20"/>
              </w:rPr>
              <w:t xml:space="preserve"> Value</w:t>
            </w:r>
          </w:p>
        </w:tc>
      </w:tr>
      <w:tr w:rsidR="00BE7405" w:rsidRPr="00234A68" w14:paraId="21B11B1E" w14:textId="77777777" w:rsidTr="006D4F35">
        <w:trPr>
          <w:trHeight w:val="564"/>
        </w:trPr>
        <w:tc>
          <w:tcPr>
            <w:tcW w:w="2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DBCF0" w14:textId="77777777" w:rsidR="00BE7405" w:rsidRPr="00234A68" w:rsidRDefault="00BE7405" w:rsidP="006D4F35">
            <w:pPr>
              <w:widowControl/>
              <w:snapToGrid w:val="0"/>
              <w:textAlignment w:val="center"/>
              <w:rPr>
                <w:b/>
                <w:kern w:val="0"/>
                <w:sz w:val="18"/>
                <w:szCs w:val="18"/>
              </w:rPr>
            </w:pPr>
            <w:r w:rsidRPr="00234A68">
              <w:rPr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5F60F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058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DAA76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009-1.109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16B60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19</w:t>
            </w:r>
          </w:p>
        </w:tc>
      </w:tr>
      <w:tr w:rsidR="00BE7405" w:rsidRPr="00234A68" w14:paraId="28DCEA2C" w14:textId="77777777" w:rsidTr="006D4F35">
        <w:trPr>
          <w:trHeight w:val="478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0E30" w14:textId="77777777" w:rsidR="00BE7405" w:rsidRPr="00234A68" w:rsidRDefault="00BE7405" w:rsidP="006D4F35">
            <w:pPr>
              <w:widowControl/>
              <w:snapToGrid w:val="0"/>
              <w:textAlignment w:val="center"/>
              <w:rPr>
                <w:b/>
                <w:bCs/>
                <w:sz w:val="18"/>
                <w:szCs w:val="18"/>
              </w:rPr>
            </w:pPr>
            <w:r w:rsidRPr="00234A68">
              <w:rPr>
                <w:b/>
                <w:kern w:val="0"/>
                <w:sz w:val="18"/>
                <w:szCs w:val="18"/>
              </w:rPr>
              <w:t>Mal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1B6E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320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3C8E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108-0.9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D526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40</w:t>
            </w:r>
          </w:p>
        </w:tc>
      </w:tr>
      <w:tr w:rsidR="00BE7405" w:rsidRPr="00234A68" w14:paraId="57A395D8" w14:textId="77777777" w:rsidTr="006D4F35">
        <w:trPr>
          <w:trHeight w:val="564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6BE2" w14:textId="77777777" w:rsidR="00BE7405" w:rsidRPr="00234A68" w:rsidRDefault="00BE7405" w:rsidP="006D4F35">
            <w:pPr>
              <w:widowControl/>
              <w:snapToGrid w:val="0"/>
              <w:textAlignment w:val="center"/>
              <w:rPr>
                <w:b/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234A68">
              <w:rPr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8509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006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6C22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001-1.0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213A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16</w:t>
            </w:r>
          </w:p>
        </w:tc>
      </w:tr>
      <w:tr w:rsidR="00BE7405" w:rsidRPr="00234A68" w14:paraId="3B40400D" w14:textId="77777777" w:rsidTr="006D4F35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6F43" w14:textId="77777777" w:rsidR="00BE7405" w:rsidRPr="00234A68" w:rsidRDefault="00BE7405" w:rsidP="006D4F35">
            <w:pPr>
              <w:widowControl/>
              <w:snapToGrid w:val="0"/>
              <w:textAlignment w:val="center"/>
              <w:rPr>
                <w:b/>
                <w:bCs/>
                <w:sz w:val="18"/>
                <w:szCs w:val="18"/>
              </w:rPr>
            </w:pPr>
            <w:r w:rsidRPr="00234A68">
              <w:rPr>
                <w:b/>
                <w:bCs/>
                <w:sz w:val="18"/>
                <w:szCs w:val="18"/>
              </w:rPr>
              <w:t>eGF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377A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979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30DE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962-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7DB5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24</w:t>
            </w:r>
          </w:p>
        </w:tc>
      </w:tr>
      <w:tr w:rsidR="00BE7405" w:rsidRPr="00234A68" w14:paraId="3B885FDB" w14:textId="77777777" w:rsidTr="006D4F35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0E83" w14:textId="77777777" w:rsidR="00BE7405" w:rsidRPr="00234A68" w:rsidRDefault="00BE7405" w:rsidP="006D4F35">
            <w:pPr>
              <w:widowControl/>
              <w:snapToGrid w:val="0"/>
              <w:textAlignment w:val="center"/>
              <w:rPr>
                <w:b/>
                <w:bCs/>
                <w:sz w:val="18"/>
                <w:szCs w:val="18"/>
              </w:rPr>
            </w:pPr>
            <w:r w:rsidRPr="00234A68">
              <w:rPr>
                <w:rFonts w:hint="eastAsia"/>
                <w:b/>
                <w:bCs/>
                <w:sz w:val="18"/>
                <w:szCs w:val="18"/>
              </w:rPr>
              <w:t>CrC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7E9F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980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7B18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964-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1FAF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19</w:t>
            </w:r>
          </w:p>
        </w:tc>
      </w:tr>
      <w:tr w:rsidR="00BE7405" w:rsidRPr="00234A68" w14:paraId="50B1253D" w14:textId="77777777" w:rsidTr="006D4F35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21E2" w14:textId="77777777" w:rsidR="00BE7405" w:rsidRPr="00234A68" w:rsidRDefault="00BE7405" w:rsidP="006D4F35">
            <w:pPr>
              <w:widowControl/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kern w:val="0"/>
                <w:sz w:val="18"/>
                <w:szCs w:val="18"/>
              </w:rPr>
              <w:t>LVEF≤</w:t>
            </w:r>
            <w:r w:rsidRPr="00234A68">
              <w:rPr>
                <w:rFonts w:hint="eastAsia"/>
                <w:b/>
                <w:bCs/>
                <w:kern w:val="0"/>
                <w:sz w:val="18"/>
                <w:szCs w:val="18"/>
              </w:rPr>
              <w:t>35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C654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3.709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354B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1.323-1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619A" w14:textId="77777777" w:rsidR="00BE7405" w:rsidRPr="00234A68" w:rsidRDefault="00BE7405" w:rsidP="006D4F35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0"/>
              </w:rPr>
            </w:pPr>
            <w:r w:rsidRPr="00234A68">
              <w:rPr>
                <w:rFonts w:hint="eastAsia"/>
                <w:bCs/>
                <w:color w:val="000000" w:themeColor="text1"/>
                <w:kern w:val="0"/>
                <w:sz w:val="20"/>
              </w:rPr>
              <w:t>0.013</w:t>
            </w:r>
          </w:p>
        </w:tc>
      </w:tr>
      <w:tr w:rsidR="00BE7405" w:rsidRPr="00234A68" w14:paraId="5CE095C0" w14:textId="77777777" w:rsidTr="006D4F35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7C43" w14:textId="77777777" w:rsidR="00BE7405" w:rsidRPr="00234A68" w:rsidRDefault="00BE7405" w:rsidP="006D4F35">
            <w:pPr>
              <w:widowControl/>
              <w:snapToGrid w:val="0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sz w:val="18"/>
                <w:szCs w:val="18"/>
              </w:rPr>
              <w:t>LM les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EDC7" w14:textId="77777777" w:rsidR="00BE7405" w:rsidRPr="00234A68" w:rsidRDefault="00BE7405" w:rsidP="006D4F35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34A68">
              <w:rPr>
                <w:rFonts w:hint="eastAsia"/>
                <w:sz w:val="18"/>
                <w:szCs w:val="18"/>
              </w:rPr>
              <w:t>3.065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EA86" w14:textId="77777777" w:rsidR="00BE7405" w:rsidRPr="00234A68" w:rsidRDefault="00BE7405" w:rsidP="006D4F35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34A68">
              <w:rPr>
                <w:rFonts w:hint="eastAsia"/>
                <w:sz w:val="18"/>
                <w:szCs w:val="18"/>
              </w:rPr>
              <w:t>1.213-7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DAA3" w14:textId="77777777" w:rsidR="00BE7405" w:rsidRPr="00234A68" w:rsidRDefault="00BE7405" w:rsidP="006D4F35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34A68">
              <w:rPr>
                <w:rFonts w:hint="eastAsia"/>
                <w:sz w:val="18"/>
                <w:szCs w:val="18"/>
              </w:rPr>
              <w:t>0.018</w:t>
            </w:r>
          </w:p>
        </w:tc>
      </w:tr>
      <w:tr w:rsidR="00BE7405" w:rsidRPr="00234A68" w14:paraId="65D616DE" w14:textId="77777777" w:rsidTr="006D4F35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CE61" w14:textId="77777777" w:rsidR="00BE7405" w:rsidRPr="00234A68" w:rsidRDefault="00BE7405" w:rsidP="006D4F35">
            <w:pPr>
              <w:snapToGrid w:val="0"/>
              <w:rPr>
                <w:kern w:val="0"/>
                <w:sz w:val="18"/>
                <w:szCs w:val="18"/>
              </w:rPr>
            </w:pPr>
            <w:r w:rsidRPr="00234A68">
              <w:rPr>
                <w:b/>
                <w:bCs/>
                <w:sz w:val="18"/>
                <w:szCs w:val="18"/>
              </w:rPr>
              <w:t>Number of lesions per pati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1ABC" w14:textId="77777777" w:rsidR="00BE7405" w:rsidRPr="00234A68" w:rsidRDefault="00BE7405" w:rsidP="006D4F35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34A68">
              <w:rPr>
                <w:rFonts w:hint="eastAsia"/>
                <w:sz w:val="18"/>
                <w:szCs w:val="18"/>
              </w:rPr>
              <w:t>2.308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5A51" w14:textId="77777777" w:rsidR="00BE7405" w:rsidRPr="00234A68" w:rsidRDefault="00BE7405" w:rsidP="006D4F35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34A68">
              <w:rPr>
                <w:rFonts w:hint="eastAsia"/>
                <w:sz w:val="18"/>
                <w:szCs w:val="18"/>
              </w:rPr>
              <w:t>1.233-4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9BDC" w14:textId="77777777" w:rsidR="00BE7405" w:rsidRPr="00234A68" w:rsidRDefault="00BE7405" w:rsidP="006D4F35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34A68">
              <w:rPr>
                <w:rFonts w:hint="eastAsia"/>
                <w:sz w:val="18"/>
                <w:szCs w:val="18"/>
              </w:rPr>
              <w:t>0.009</w:t>
            </w:r>
          </w:p>
        </w:tc>
      </w:tr>
      <w:tr w:rsidR="00BE7405" w:rsidRPr="00234A68" w14:paraId="5776FDE1" w14:textId="77777777" w:rsidTr="006D4F35">
        <w:trPr>
          <w:trHeight w:val="5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83B95" w14:textId="77777777" w:rsidR="00BE7405" w:rsidRPr="00234A68" w:rsidRDefault="00BE7405" w:rsidP="006D4F35">
            <w:pPr>
              <w:snapToGrid w:val="0"/>
              <w:rPr>
                <w:kern w:val="0"/>
                <w:sz w:val="18"/>
                <w:szCs w:val="18"/>
              </w:rPr>
            </w:pPr>
            <w:r w:rsidRPr="00234A68">
              <w:rPr>
                <w:rFonts w:hint="eastAsia"/>
                <w:b/>
                <w:kern w:val="0"/>
                <w:sz w:val="18"/>
                <w:szCs w:val="18"/>
              </w:rPr>
              <w:t>C</w:t>
            </w:r>
            <w:r w:rsidRPr="00234A68">
              <w:rPr>
                <w:b/>
                <w:kern w:val="0"/>
                <w:sz w:val="18"/>
                <w:szCs w:val="18"/>
              </w:rPr>
              <w:t>ontrast volum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2A369" w14:textId="77777777" w:rsidR="00BE7405" w:rsidRPr="00234A68" w:rsidRDefault="00BE7405" w:rsidP="006D4F35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34A68">
              <w:rPr>
                <w:rFonts w:hint="eastAsia"/>
                <w:sz w:val="18"/>
                <w:szCs w:val="18"/>
              </w:rPr>
              <w:t>0.995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3DCA6" w14:textId="77777777" w:rsidR="00BE7405" w:rsidRPr="00234A68" w:rsidRDefault="00BE7405" w:rsidP="006D4F35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34A68">
              <w:rPr>
                <w:rFonts w:hint="eastAsia"/>
                <w:sz w:val="18"/>
                <w:szCs w:val="18"/>
              </w:rPr>
              <w:t>0.991-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47631" w14:textId="77777777" w:rsidR="00BE7405" w:rsidRPr="00234A68" w:rsidRDefault="00BE7405" w:rsidP="006D4F35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34A68">
              <w:rPr>
                <w:rFonts w:hint="eastAsia"/>
                <w:sz w:val="18"/>
                <w:szCs w:val="18"/>
              </w:rPr>
              <w:t>0.024</w:t>
            </w:r>
          </w:p>
        </w:tc>
      </w:tr>
    </w:tbl>
    <w:p w14:paraId="508BA9A1" w14:textId="42CA7392" w:rsidR="00707628" w:rsidRDefault="00AF1F61">
      <w:pPr>
        <w:rPr>
          <w:rFonts w:ascii="Times New Roman" w:hAnsi="Times New Roman" w:cs="Times New Roman"/>
          <w:b/>
          <w:bCs/>
        </w:rPr>
      </w:pPr>
      <w:r w:rsidRPr="00234A68">
        <w:rPr>
          <w:rFonts w:ascii="Times New Roman" w:hAnsi="Times New Roman" w:cs="Times New Roman"/>
          <w:i/>
          <w:iCs/>
          <w:sz w:val="18"/>
          <w:szCs w:val="18"/>
        </w:rPr>
        <w:t>CTO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sz w:val="18"/>
          <w:szCs w:val="18"/>
        </w:rPr>
        <w:t>chronic total occlusion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PCI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234A68">
        <w:rPr>
          <w:rFonts w:ascii="Times New Roman" w:hAnsi="Times New Roman" w:cs="Times New Roman"/>
          <w:bCs/>
          <w:sz w:val="18"/>
          <w:szCs w:val="18"/>
        </w:rPr>
        <w:t>percutaneous coronary intervention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BE7405"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Scr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bCs/>
          <w:sz w:val="18"/>
          <w:szCs w:val="18"/>
        </w:rPr>
        <w:t>serum creatinine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>,</w:t>
      </w:r>
      <w:r w:rsidR="00BE7405" w:rsidRPr="00234A68">
        <w:t xml:space="preserve"> </w:t>
      </w:r>
      <w:r w:rsidR="00BE7405"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eGFR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 w:hint="eastAsia"/>
          <w:bCs/>
          <w:sz w:val="18"/>
          <w:szCs w:val="18"/>
        </w:rPr>
        <w:t>e</w:t>
      </w:r>
      <w:r w:rsidR="00BE7405" w:rsidRPr="00234A68">
        <w:rPr>
          <w:rFonts w:ascii="Times New Roman" w:hAnsi="Times New Roman" w:cs="Times New Roman"/>
          <w:bCs/>
          <w:sz w:val="18"/>
          <w:szCs w:val="18"/>
        </w:rPr>
        <w:t xml:space="preserve">stimated </w:t>
      </w:r>
      <w:r w:rsidR="00BE7405" w:rsidRPr="00234A68">
        <w:rPr>
          <w:rFonts w:ascii="Times New Roman" w:hAnsi="Times New Roman" w:cs="Times New Roman" w:hint="eastAsia"/>
          <w:bCs/>
          <w:sz w:val="18"/>
          <w:szCs w:val="18"/>
        </w:rPr>
        <w:t>g</w:t>
      </w:r>
      <w:r w:rsidR="00BE7405" w:rsidRPr="00234A68">
        <w:rPr>
          <w:rFonts w:ascii="Times New Roman" w:hAnsi="Times New Roman" w:cs="Times New Roman"/>
          <w:bCs/>
          <w:sz w:val="18"/>
          <w:szCs w:val="18"/>
        </w:rPr>
        <w:t xml:space="preserve">lomerular </w:t>
      </w:r>
      <w:r w:rsidR="00BE7405" w:rsidRPr="00234A68">
        <w:rPr>
          <w:rFonts w:ascii="Times New Roman" w:hAnsi="Times New Roman" w:cs="Times New Roman" w:hint="eastAsia"/>
          <w:bCs/>
          <w:sz w:val="18"/>
          <w:szCs w:val="18"/>
        </w:rPr>
        <w:t>f</w:t>
      </w:r>
      <w:r w:rsidR="00BE7405" w:rsidRPr="00234A68">
        <w:rPr>
          <w:rFonts w:ascii="Times New Roman" w:hAnsi="Times New Roman" w:cs="Times New Roman"/>
          <w:bCs/>
          <w:sz w:val="18"/>
          <w:szCs w:val="18"/>
        </w:rPr>
        <w:t xml:space="preserve">iltration </w:t>
      </w:r>
      <w:r w:rsidR="00BE7405" w:rsidRPr="00234A68">
        <w:rPr>
          <w:rFonts w:ascii="Times New Roman" w:hAnsi="Times New Roman" w:cs="Times New Roman" w:hint="eastAsia"/>
          <w:bCs/>
          <w:sz w:val="18"/>
          <w:szCs w:val="18"/>
        </w:rPr>
        <w:t>r</w:t>
      </w:r>
      <w:r w:rsidR="00BE7405" w:rsidRPr="00234A68">
        <w:rPr>
          <w:rFonts w:ascii="Times New Roman" w:hAnsi="Times New Roman" w:cs="Times New Roman"/>
          <w:bCs/>
          <w:sz w:val="18"/>
          <w:szCs w:val="18"/>
        </w:rPr>
        <w:t>ate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>,</w:t>
      </w:r>
      <w:r w:rsidR="00BE7405" w:rsidRPr="00234A68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D40208"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CrCL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D40208" w:rsidRPr="00234A68">
        <w:rPr>
          <w:rFonts w:ascii="Times New Roman" w:hAnsi="Times New Roman" w:cs="Times New Roman"/>
          <w:bCs/>
          <w:sz w:val="18"/>
          <w:szCs w:val="18"/>
        </w:rPr>
        <w:t>creatinine clearance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>,</w:t>
      </w:r>
      <w:r w:rsidR="006408B8" w:rsidRPr="00234A68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bCs/>
          <w:i/>
          <w:iCs/>
          <w:sz w:val="18"/>
          <w:szCs w:val="18"/>
        </w:rPr>
        <w:t>LVEF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bCs/>
          <w:sz w:val="18"/>
          <w:szCs w:val="18"/>
        </w:rPr>
        <w:t>left ventricular ejection fraction</w:t>
      </w:r>
      <w:r w:rsidR="006408B8" w:rsidRPr="00234A68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BE7405" w:rsidRPr="00234A68">
        <w:rPr>
          <w:rFonts w:ascii="Times New Roman" w:hAnsi="Times New Roman" w:cs="Times New Roman"/>
          <w:i/>
          <w:iCs/>
          <w:sz w:val="18"/>
          <w:szCs w:val="18"/>
        </w:rPr>
        <w:t>LM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sz w:val="18"/>
          <w:szCs w:val="18"/>
        </w:rPr>
        <w:t>left main coronary artery</w:t>
      </w:r>
      <w:r w:rsidR="006408B8" w:rsidRPr="00234A68">
        <w:rPr>
          <w:rFonts w:ascii="Times New Roman" w:hAnsi="Times New Roman" w:cs="Times New Roman"/>
          <w:sz w:val="18"/>
          <w:szCs w:val="18"/>
        </w:rPr>
        <w:t>,</w:t>
      </w:r>
      <w:r w:rsidR="00BE7405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i/>
          <w:iCs/>
          <w:sz w:val="18"/>
          <w:szCs w:val="18"/>
        </w:rPr>
        <w:t>OR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sz w:val="18"/>
          <w:szCs w:val="18"/>
        </w:rPr>
        <w:t>odds ratio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, </w:t>
      </w:r>
      <w:r w:rsidR="00BE7405" w:rsidRPr="00234A68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="006408B8" w:rsidRPr="00234A68">
        <w:rPr>
          <w:rFonts w:ascii="Times New Roman" w:hAnsi="Times New Roman" w:cs="Times New Roman"/>
          <w:sz w:val="18"/>
          <w:szCs w:val="18"/>
        </w:rPr>
        <w:t xml:space="preserve"> </w:t>
      </w:r>
      <w:r w:rsidR="00BE7405" w:rsidRPr="00234A68">
        <w:rPr>
          <w:rFonts w:ascii="Times New Roman" w:hAnsi="Times New Roman" w:cs="Times New Roman"/>
          <w:sz w:val="18"/>
          <w:szCs w:val="18"/>
        </w:rPr>
        <w:t>confidential interval</w:t>
      </w:r>
      <w:r w:rsidR="00A922AC" w:rsidRPr="00234A68">
        <w:rPr>
          <w:rFonts w:ascii="Times New Roman" w:eastAsia="DengXian" w:hAnsi="Times New Roman" w:cs="Times New Roman"/>
          <w:b/>
          <w:bCs/>
          <w:sz w:val="20"/>
        </w:rPr>
        <w:fldChar w:fldCharType="begin"/>
      </w:r>
      <w:r w:rsidR="00A922AC" w:rsidRPr="00234A68">
        <w:rPr>
          <w:rFonts w:ascii="Times New Roman" w:hAnsi="Times New Roman" w:cs="Times New Roman"/>
          <w:b/>
          <w:bCs/>
        </w:rPr>
        <w:instrText xml:space="preserve"> ADDIN EN.REFLIST </w:instrText>
      </w:r>
      <w:r w:rsidR="00A922AC" w:rsidRPr="00234A68">
        <w:rPr>
          <w:rFonts w:ascii="Times New Roman" w:eastAsia="DengXian" w:hAnsi="Times New Roman" w:cs="Times New Roman"/>
          <w:b/>
          <w:bCs/>
          <w:sz w:val="20"/>
        </w:rPr>
        <w:fldChar w:fldCharType="end"/>
      </w:r>
    </w:p>
    <w:sectPr w:rsidR="00707628" w:rsidSect="00234A68">
      <w:footerReference w:type="default" r:id="rId13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D8B61D" w14:textId="77777777" w:rsidR="0023486E" w:rsidRDefault="0023486E" w:rsidP="00455169">
      <w:r>
        <w:separator/>
      </w:r>
    </w:p>
  </w:endnote>
  <w:endnote w:type="continuationSeparator" w:id="0">
    <w:p w14:paraId="505C5843" w14:textId="77777777" w:rsidR="0023486E" w:rsidRDefault="0023486E" w:rsidP="00455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2164512"/>
      <w:docPartObj>
        <w:docPartGallery w:val="Page Numbers (Bottom of Page)"/>
        <w:docPartUnique/>
      </w:docPartObj>
    </w:sdtPr>
    <w:sdtEndPr/>
    <w:sdtContent>
      <w:p w14:paraId="6EB4D1E9" w14:textId="6F744A26" w:rsidR="00F10D3F" w:rsidRDefault="00F10D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423082" w14:textId="77777777" w:rsidR="00F10D3F" w:rsidRDefault="00F10D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C25B0" w14:textId="77777777" w:rsidR="0023486E" w:rsidRDefault="0023486E" w:rsidP="00455169">
      <w:r>
        <w:separator/>
      </w:r>
    </w:p>
  </w:footnote>
  <w:footnote w:type="continuationSeparator" w:id="0">
    <w:p w14:paraId="4665DF4C" w14:textId="77777777" w:rsidR="0023486E" w:rsidRDefault="0023486E" w:rsidP="00455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1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YTJkMDU0OTBmN2ZjZmViZDgzZDA5ZjZhMDJiM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50wad9eda2adeadeu5rxf6twa09v0t2zez&quot;&gt;My EndNote Library&lt;record-ids&gt;&lt;item&gt;788&lt;/item&gt;&lt;item&gt;789&lt;/item&gt;&lt;item&gt;790&lt;/item&gt;&lt;item&gt;930&lt;/item&gt;&lt;item&gt;994&lt;/item&gt;&lt;item&gt;1559&lt;/item&gt;&lt;item&gt;1603&lt;/item&gt;&lt;item&gt;1607&lt;/item&gt;&lt;/record-ids&gt;&lt;/item&gt;&lt;/Libraries&gt;"/>
  </w:docVars>
  <w:rsids>
    <w:rsidRoot w:val="009E6CC0"/>
    <w:rsid w:val="0000548A"/>
    <w:rsid w:val="00012B60"/>
    <w:rsid w:val="0001624A"/>
    <w:rsid w:val="0002505C"/>
    <w:rsid w:val="00032197"/>
    <w:rsid w:val="00036A29"/>
    <w:rsid w:val="00042F55"/>
    <w:rsid w:val="00064F0A"/>
    <w:rsid w:val="0007076B"/>
    <w:rsid w:val="0009110C"/>
    <w:rsid w:val="000962AA"/>
    <w:rsid w:val="000A2381"/>
    <w:rsid w:val="000A4828"/>
    <w:rsid w:val="000A6C2A"/>
    <w:rsid w:val="000B0723"/>
    <w:rsid w:val="000B7F9C"/>
    <w:rsid w:val="000C1A69"/>
    <w:rsid w:val="000C2725"/>
    <w:rsid w:val="000C3F58"/>
    <w:rsid w:val="000C6BE7"/>
    <w:rsid w:val="000D254A"/>
    <w:rsid w:val="000F76E7"/>
    <w:rsid w:val="0010187A"/>
    <w:rsid w:val="001070CA"/>
    <w:rsid w:val="0011139E"/>
    <w:rsid w:val="001130FB"/>
    <w:rsid w:val="00121F43"/>
    <w:rsid w:val="00140D9D"/>
    <w:rsid w:val="001444DF"/>
    <w:rsid w:val="00171374"/>
    <w:rsid w:val="00173F51"/>
    <w:rsid w:val="0017479C"/>
    <w:rsid w:val="0018426D"/>
    <w:rsid w:val="0019108F"/>
    <w:rsid w:val="00194CC5"/>
    <w:rsid w:val="001966D9"/>
    <w:rsid w:val="001A71A0"/>
    <w:rsid w:val="001B3054"/>
    <w:rsid w:val="001B3ED7"/>
    <w:rsid w:val="001D3842"/>
    <w:rsid w:val="001E50D7"/>
    <w:rsid w:val="001E6D34"/>
    <w:rsid w:val="00202C2D"/>
    <w:rsid w:val="0022410F"/>
    <w:rsid w:val="0023486E"/>
    <w:rsid w:val="00234A68"/>
    <w:rsid w:val="00241866"/>
    <w:rsid w:val="00252DB3"/>
    <w:rsid w:val="0025372B"/>
    <w:rsid w:val="00264E0D"/>
    <w:rsid w:val="00272C91"/>
    <w:rsid w:val="002808AC"/>
    <w:rsid w:val="00283558"/>
    <w:rsid w:val="00284A00"/>
    <w:rsid w:val="002A17EA"/>
    <w:rsid w:val="002A769C"/>
    <w:rsid w:val="002B691D"/>
    <w:rsid w:val="002C220D"/>
    <w:rsid w:val="002C5E76"/>
    <w:rsid w:val="002D1A93"/>
    <w:rsid w:val="002D225F"/>
    <w:rsid w:val="002D5949"/>
    <w:rsid w:val="002D72F7"/>
    <w:rsid w:val="002E1A71"/>
    <w:rsid w:val="002E59CC"/>
    <w:rsid w:val="002E6F37"/>
    <w:rsid w:val="002F385A"/>
    <w:rsid w:val="002F38D8"/>
    <w:rsid w:val="00302F82"/>
    <w:rsid w:val="00305CFC"/>
    <w:rsid w:val="003106C9"/>
    <w:rsid w:val="00317708"/>
    <w:rsid w:val="00326486"/>
    <w:rsid w:val="00334661"/>
    <w:rsid w:val="003575FE"/>
    <w:rsid w:val="00365CDE"/>
    <w:rsid w:val="0039658D"/>
    <w:rsid w:val="003C264F"/>
    <w:rsid w:val="003C5FB9"/>
    <w:rsid w:val="003E2F06"/>
    <w:rsid w:val="003F1A67"/>
    <w:rsid w:val="00407147"/>
    <w:rsid w:val="004077B3"/>
    <w:rsid w:val="004124FF"/>
    <w:rsid w:val="004131F9"/>
    <w:rsid w:val="00424F4F"/>
    <w:rsid w:val="00427E2E"/>
    <w:rsid w:val="00440CB2"/>
    <w:rsid w:val="00455169"/>
    <w:rsid w:val="00461D2E"/>
    <w:rsid w:val="004638FB"/>
    <w:rsid w:val="004649D0"/>
    <w:rsid w:val="004705BD"/>
    <w:rsid w:val="00474705"/>
    <w:rsid w:val="00480390"/>
    <w:rsid w:val="00490095"/>
    <w:rsid w:val="00490740"/>
    <w:rsid w:val="004A064A"/>
    <w:rsid w:val="004A30F8"/>
    <w:rsid w:val="004B019C"/>
    <w:rsid w:val="004B6B61"/>
    <w:rsid w:val="004C14C0"/>
    <w:rsid w:val="004D2BD9"/>
    <w:rsid w:val="004E35F5"/>
    <w:rsid w:val="004E5FAF"/>
    <w:rsid w:val="004F0476"/>
    <w:rsid w:val="004F4F47"/>
    <w:rsid w:val="004F7928"/>
    <w:rsid w:val="00504E0F"/>
    <w:rsid w:val="005136BC"/>
    <w:rsid w:val="00516EE4"/>
    <w:rsid w:val="0052690F"/>
    <w:rsid w:val="00547231"/>
    <w:rsid w:val="005508D3"/>
    <w:rsid w:val="005537EC"/>
    <w:rsid w:val="00554042"/>
    <w:rsid w:val="005646B2"/>
    <w:rsid w:val="005701D7"/>
    <w:rsid w:val="00572214"/>
    <w:rsid w:val="005875D3"/>
    <w:rsid w:val="00587EFD"/>
    <w:rsid w:val="00593B02"/>
    <w:rsid w:val="005971B5"/>
    <w:rsid w:val="005C181E"/>
    <w:rsid w:val="005C340A"/>
    <w:rsid w:val="005D00E2"/>
    <w:rsid w:val="005D56BE"/>
    <w:rsid w:val="005E72A5"/>
    <w:rsid w:val="005F1E72"/>
    <w:rsid w:val="005F680B"/>
    <w:rsid w:val="00604BD3"/>
    <w:rsid w:val="0061052D"/>
    <w:rsid w:val="00633CEB"/>
    <w:rsid w:val="006408B8"/>
    <w:rsid w:val="00665005"/>
    <w:rsid w:val="00672F7F"/>
    <w:rsid w:val="00684ABB"/>
    <w:rsid w:val="00686A2F"/>
    <w:rsid w:val="006914BF"/>
    <w:rsid w:val="00692C36"/>
    <w:rsid w:val="00692CD4"/>
    <w:rsid w:val="006935BD"/>
    <w:rsid w:val="006962C6"/>
    <w:rsid w:val="006A3D94"/>
    <w:rsid w:val="006B1925"/>
    <w:rsid w:val="006C5E19"/>
    <w:rsid w:val="006D0068"/>
    <w:rsid w:val="006D4F35"/>
    <w:rsid w:val="006F327F"/>
    <w:rsid w:val="00707628"/>
    <w:rsid w:val="00707C96"/>
    <w:rsid w:val="0072462E"/>
    <w:rsid w:val="007279C9"/>
    <w:rsid w:val="007364B6"/>
    <w:rsid w:val="00745E8E"/>
    <w:rsid w:val="0074797B"/>
    <w:rsid w:val="007566CE"/>
    <w:rsid w:val="00783AD1"/>
    <w:rsid w:val="00791A76"/>
    <w:rsid w:val="00791F97"/>
    <w:rsid w:val="007939DC"/>
    <w:rsid w:val="00793C1D"/>
    <w:rsid w:val="00794D3C"/>
    <w:rsid w:val="007C119C"/>
    <w:rsid w:val="007D1368"/>
    <w:rsid w:val="007D1BE5"/>
    <w:rsid w:val="008048DE"/>
    <w:rsid w:val="008177B0"/>
    <w:rsid w:val="00831AC0"/>
    <w:rsid w:val="00851008"/>
    <w:rsid w:val="00853127"/>
    <w:rsid w:val="0085728B"/>
    <w:rsid w:val="00866486"/>
    <w:rsid w:val="00873C18"/>
    <w:rsid w:val="00881A6F"/>
    <w:rsid w:val="008A1D74"/>
    <w:rsid w:val="008A6410"/>
    <w:rsid w:val="008B3E20"/>
    <w:rsid w:val="008B4587"/>
    <w:rsid w:val="008B77EF"/>
    <w:rsid w:val="008B7A6D"/>
    <w:rsid w:val="008D00B6"/>
    <w:rsid w:val="008D7125"/>
    <w:rsid w:val="008E77B6"/>
    <w:rsid w:val="008F3FF5"/>
    <w:rsid w:val="009033B5"/>
    <w:rsid w:val="00904197"/>
    <w:rsid w:val="00910B4D"/>
    <w:rsid w:val="009209C6"/>
    <w:rsid w:val="0093215B"/>
    <w:rsid w:val="00935895"/>
    <w:rsid w:val="009359F0"/>
    <w:rsid w:val="00953DFE"/>
    <w:rsid w:val="00960347"/>
    <w:rsid w:val="0097131A"/>
    <w:rsid w:val="00985F46"/>
    <w:rsid w:val="00987B7A"/>
    <w:rsid w:val="00990AF6"/>
    <w:rsid w:val="00995BDD"/>
    <w:rsid w:val="009B0137"/>
    <w:rsid w:val="009B3E3B"/>
    <w:rsid w:val="009D74DF"/>
    <w:rsid w:val="009E44F6"/>
    <w:rsid w:val="009E6CC0"/>
    <w:rsid w:val="009F2474"/>
    <w:rsid w:val="009F765D"/>
    <w:rsid w:val="00A07042"/>
    <w:rsid w:val="00A0789F"/>
    <w:rsid w:val="00A13B67"/>
    <w:rsid w:val="00A14019"/>
    <w:rsid w:val="00A312CE"/>
    <w:rsid w:val="00A65493"/>
    <w:rsid w:val="00A6736F"/>
    <w:rsid w:val="00A71F1D"/>
    <w:rsid w:val="00A83CFD"/>
    <w:rsid w:val="00A87CBD"/>
    <w:rsid w:val="00A91858"/>
    <w:rsid w:val="00A922AC"/>
    <w:rsid w:val="00AB58E1"/>
    <w:rsid w:val="00AB7413"/>
    <w:rsid w:val="00AE5031"/>
    <w:rsid w:val="00AF1F61"/>
    <w:rsid w:val="00AF4879"/>
    <w:rsid w:val="00B019B9"/>
    <w:rsid w:val="00B03C49"/>
    <w:rsid w:val="00B06F07"/>
    <w:rsid w:val="00B117BF"/>
    <w:rsid w:val="00B15108"/>
    <w:rsid w:val="00B15B8B"/>
    <w:rsid w:val="00B209F5"/>
    <w:rsid w:val="00B21A41"/>
    <w:rsid w:val="00B41456"/>
    <w:rsid w:val="00B421A0"/>
    <w:rsid w:val="00B666A9"/>
    <w:rsid w:val="00B8280E"/>
    <w:rsid w:val="00B842AA"/>
    <w:rsid w:val="00B85903"/>
    <w:rsid w:val="00B96295"/>
    <w:rsid w:val="00BA39FA"/>
    <w:rsid w:val="00BB255F"/>
    <w:rsid w:val="00BC086E"/>
    <w:rsid w:val="00BC1EEF"/>
    <w:rsid w:val="00BC6028"/>
    <w:rsid w:val="00BD2C17"/>
    <w:rsid w:val="00BD7185"/>
    <w:rsid w:val="00BE264A"/>
    <w:rsid w:val="00BE7405"/>
    <w:rsid w:val="00BF2126"/>
    <w:rsid w:val="00C00934"/>
    <w:rsid w:val="00C03704"/>
    <w:rsid w:val="00C1039E"/>
    <w:rsid w:val="00C2627C"/>
    <w:rsid w:val="00C3115D"/>
    <w:rsid w:val="00C33EDB"/>
    <w:rsid w:val="00C365D9"/>
    <w:rsid w:val="00C52578"/>
    <w:rsid w:val="00C5333F"/>
    <w:rsid w:val="00C61D2D"/>
    <w:rsid w:val="00C64FC7"/>
    <w:rsid w:val="00C66A98"/>
    <w:rsid w:val="00C671A1"/>
    <w:rsid w:val="00C719A6"/>
    <w:rsid w:val="00C91496"/>
    <w:rsid w:val="00C94A3C"/>
    <w:rsid w:val="00CB530A"/>
    <w:rsid w:val="00CD12CB"/>
    <w:rsid w:val="00CD1C65"/>
    <w:rsid w:val="00CD62CC"/>
    <w:rsid w:val="00CE4CB6"/>
    <w:rsid w:val="00CE7D42"/>
    <w:rsid w:val="00D00063"/>
    <w:rsid w:val="00D02AE1"/>
    <w:rsid w:val="00D20824"/>
    <w:rsid w:val="00D2339C"/>
    <w:rsid w:val="00D25F8D"/>
    <w:rsid w:val="00D40208"/>
    <w:rsid w:val="00D40D80"/>
    <w:rsid w:val="00D4117A"/>
    <w:rsid w:val="00D44A15"/>
    <w:rsid w:val="00D47AF7"/>
    <w:rsid w:val="00D5065A"/>
    <w:rsid w:val="00D515CD"/>
    <w:rsid w:val="00D51DF3"/>
    <w:rsid w:val="00D53EB2"/>
    <w:rsid w:val="00D555AA"/>
    <w:rsid w:val="00D57420"/>
    <w:rsid w:val="00D61073"/>
    <w:rsid w:val="00D6696B"/>
    <w:rsid w:val="00D7014D"/>
    <w:rsid w:val="00D95E61"/>
    <w:rsid w:val="00DB047C"/>
    <w:rsid w:val="00DB22D8"/>
    <w:rsid w:val="00DB2E93"/>
    <w:rsid w:val="00DE2B4E"/>
    <w:rsid w:val="00DF5915"/>
    <w:rsid w:val="00E1233E"/>
    <w:rsid w:val="00E1248B"/>
    <w:rsid w:val="00E1528E"/>
    <w:rsid w:val="00E344FC"/>
    <w:rsid w:val="00E41009"/>
    <w:rsid w:val="00E6489F"/>
    <w:rsid w:val="00E703B3"/>
    <w:rsid w:val="00E70CDD"/>
    <w:rsid w:val="00E851C9"/>
    <w:rsid w:val="00E8663E"/>
    <w:rsid w:val="00E90E1C"/>
    <w:rsid w:val="00E93555"/>
    <w:rsid w:val="00E94FB6"/>
    <w:rsid w:val="00E951B3"/>
    <w:rsid w:val="00EA187A"/>
    <w:rsid w:val="00EA60C4"/>
    <w:rsid w:val="00EB4BD5"/>
    <w:rsid w:val="00EB5A0F"/>
    <w:rsid w:val="00ED05A7"/>
    <w:rsid w:val="00ED6172"/>
    <w:rsid w:val="00EE4D32"/>
    <w:rsid w:val="00EF0766"/>
    <w:rsid w:val="00EF501A"/>
    <w:rsid w:val="00F10D3F"/>
    <w:rsid w:val="00F14A3C"/>
    <w:rsid w:val="00F20828"/>
    <w:rsid w:val="00F3362C"/>
    <w:rsid w:val="00F340E3"/>
    <w:rsid w:val="00F347A5"/>
    <w:rsid w:val="00F35CF3"/>
    <w:rsid w:val="00F411D7"/>
    <w:rsid w:val="00F41386"/>
    <w:rsid w:val="00F45141"/>
    <w:rsid w:val="00F5075C"/>
    <w:rsid w:val="00F70588"/>
    <w:rsid w:val="00F85FA4"/>
    <w:rsid w:val="00F96EB1"/>
    <w:rsid w:val="00FA5F6D"/>
    <w:rsid w:val="00FB0A08"/>
    <w:rsid w:val="00FB18A5"/>
    <w:rsid w:val="00FB7F40"/>
    <w:rsid w:val="00FC417F"/>
    <w:rsid w:val="00FD7233"/>
    <w:rsid w:val="00FE1AE0"/>
    <w:rsid w:val="00FF75BA"/>
    <w:rsid w:val="10067DE8"/>
    <w:rsid w:val="2C175E36"/>
    <w:rsid w:val="2E2539DB"/>
    <w:rsid w:val="35A33E70"/>
    <w:rsid w:val="3DC37218"/>
    <w:rsid w:val="3E1D47D2"/>
    <w:rsid w:val="422D2A02"/>
    <w:rsid w:val="532A19FC"/>
    <w:rsid w:val="56BD29FE"/>
    <w:rsid w:val="778C7D3E"/>
    <w:rsid w:val="7DDD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683D94C"/>
  <w15:docId w15:val="{D858A701-A6DF-49FD-9058-EB5778244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widowControl w:val="0"/>
      <w:ind w:firstLineChars="200" w:firstLine="420"/>
      <w:jc w:val="both"/>
    </w:pPr>
    <w:rPr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sz w:val="20"/>
      <w:szCs w:val="24"/>
    </w:rPr>
  </w:style>
  <w:style w:type="table" w:customStyle="1" w:styleId="1">
    <w:name w:val="网格型1"/>
    <w:basedOn w:val="TableNormal"/>
    <w:next w:val="TableGrid"/>
    <w:uiPriority w:val="39"/>
    <w:qFormat/>
    <w:rsid w:val="005971B5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62C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ink/ink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ustomXml" Target="ink/ink2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" max="2" units="cm"/>
          <inkml:channel name="Y" type="integer" min="-2" max="2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2-05-05T11:13:52"/>
    </inkml:context>
    <inkml:brush xml:id="br0">
      <inkml:brushProperty name="width" value="0.2" units="cm"/>
      <inkml:brushProperty name="height" value="0.4" units="cm"/>
      <inkml:brushProperty name="color" value="#FFFC00"/>
      <inkml:brushProperty name="tip" value="rectangle"/>
      <inkml:brushProperty name="rasterOp" value="maskPen"/>
    </inkml:brush>
  </inkml:definitions>
  <inkml:trace contextRef="#ctx0" brushRef="#br0">1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" max="2" units="cm"/>
          <inkml:channel name="Y" type="integer" min="-2" max="2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2-05-05T11:15:09"/>
    </inkml:context>
    <inkml:brush xml:id="br0">
      <inkml:brushProperty name="width" value="0.2" units="cm"/>
      <inkml:brushProperty name="height" value="0.4" units="cm"/>
      <inkml:brushProperty name="color" value="#FFFC00"/>
      <inkml:brushProperty name="tip" value="rectangle"/>
      <inkml:brushProperty name="rasterOp" value="maskPen"/>
    </inkml:brush>
  </inkml:definitions>
  <inkml:trace contextRef="#ctx0" brushRef="#br0">1 0,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" max="2" units="cm"/>
          <inkml:channel name="Y" type="integer" min="-2" max="2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05T11:15:09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1 0 24575,'0'0'-8191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shuai</dc:creator>
  <cp:lastModifiedBy>Sangeetha Sekar</cp:lastModifiedBy>
  <cp:revision>12</cp:revision>
  <dcterms:created xsi:type="dcterms:W3CDTF">2022-07-15T03:19:00Z</dcterms:created>
  <dcterms:modified xsi:type="dcterms:W3CDTF">2022-11-30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192FB556B204B7AB21521CE87DB84E9</vt:lpwstr>
  </property>
</Properties>
</file>